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BEF47" w14:textId="28FC554F" w:rsidR="00B10067" w:rsidRPr="00EE2DC5" w:rsidRDefault="00B10067" w:rsidP="00B10067">
      <w:pPr>
        <w:snapToGrid w:val="0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Hlk95467033"/>
      <w:bookmarkStart w:id="1" w:name="_GoBack"/>
      <w:bookmarkEnd w:id="1"/>
      <w:r w:rsidRPr="00EE2DC5">
        <w:rPr>
          <w:rFonts w:ascii="Arial" w:hAnsi="Arial" w:cs="Arial"/>
          <w:b/>
          <w:bCs/>
          <w:sz w:val="22"/>
          <w:szCs w:val="22"/>
        </w:rPr>
        <w:t xml:space="preserve">Cluster Analysis of Plasma Cytokines </w:t>
      </w:r>
      <w:r w:rsidR="00D762CE" w:rsidRPr="00EE2DC5">
        <w:rPr>
          <w:rFonts w:ascii="Arial" w:hAnsi="Arial" w:cs="Arial"/>
          <w:b/>
          <w:bCs/>
          <w:sz w:val="22"/>
          <w:szCs w:val="22"/>
        </w:rPr>
        <w:t>Identifies two Unique Endotypes</w:t>
      </w:r>
      <w:r w:rsidRPr="00EE2DC5">
        <w:rPr>
          <w:rFonts w:ascii="Arial" w:hAnsi="Arial" w:cs="Arial"/>
          <w:b/>
          <w:bCs/>
          <w:sz w:val="22"/>
          <w:szCs w:val="22"/>
        </w:rPr>
        <w:t xml:space="preserve"> of Children with Asthma in the Pediatric Intensive Care Unit</w:t>
      </w:r>
    </w:p>
    <w:p w14:paraId="6C153F3C" w14:textId="77777777" w:rsidR="00B10067" w:rsidRPr="00EE2DC5" w:rsidRDefault="00B10067" w:rsidP="004C5C09">
      <w:pPr>
        <w:snapToGrid w:val="0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</w:p>
    <w:bookmarkEnd w:id="0"/>
    <w:p w14:paraId="7562A5DC" w14:textId="280D1D4B" w:rsidR="004C5C09" w:rsidRPr="00EE2DC5" w:rsidRDefault="004C5C09" w:rsidP="004C5C09">
      <w:pPr>
        <w:snapToGrid w:val="0"/>
        <w:contextualSpacing/>
        <w:jc w:val="center"/>
        <w:rPr>
          <w:rFonts w:ascii="Arial" w:hAnsi="Arial" w:cs="Arial"/>
          <w:sz w:val="22"/>
          <w:szCs w:val="22"/>
        </w:rPr>
      </w:pPr>
      <w:r w:rsidRPr="00EE2DC5">
        <w:rPr>
          <w:rFonts w:ascii="Arial" w:hAnsi="Arial" w:cs="Arial"/>
          <w:sz w:val="22"/>
          <w:szCs w:val="22"/>
        </w:rPr>
        <w:t>Kirsten A. Cottrill, PhD, Milad G. Rad, MS, Michael J. Ripple, MD, PhD, Susan T. Stephenson, PhD, Ahmad F. Mohammad, BS, Mallory Tidwell, BSN, RN, Rishikesan Kamaleswaran, PhD,</w:t>
      </w:r>
      <w:r w:rsidRPr="00EE2DC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E2DC5">
        <w:rPr>
          <w:rFonts w:ascii="Arial" w:hAnsi="Arial" w:cs="Arial"/>
          <w:sz w:val="22"/>
          <w:szCs w:val="22"/>
        </w:rPr>
        <w:t>Anne M. Fitzpatrick, PhD, and Jocelyn R. Grunwell, MD, PhD</w:t>
      </w:r>
    </w:p>
    <w:p w14:paraId="02E9B083" w14:textId="5A254C2F" w:rsidR="00B10067" w:rsidRPr="00EE2DC5" w:rsidRDefault="00B10067" w:rsidP="00B10067">
      <w:pPr>
        <w:snapToGrid w:val="0"/>
        <w:contextualSpacing/>
        <w:jc w:val="center"/>
        <w:rPr>
          <w:rFonts w:ascii="Arial" w:hAnsi="Arial" w:cs="Arial"/>
          <w:sz w:val="22"/>
          <w:szCs w:val="22"/>
        </w:rPr>
      </w:pPr>
    </w:p>
    <w:p w14:paraId="63E88290" w14:textId="1EB25BAF" w:rsidR="00B10067" w:rsidRPr="00EE2DC5" w:rsidRDefault="00B10067" w:rsidP="00B10067">
      <w:pPr>
        <w:snapToGrid w:val="0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EE2DC5">
        <w:rPr>
          <w:rFonts w:ascii="Arial" w:hAnsi="Arial" w:cs="Arial"/>
          <w:b/>
          <w:bCs/>
          <w:sz w:val="22"/>
          <w:szCs w:val="22"/>
        </w:rPr>
        <w:t>Online Data Supplement</w:t>
      </w:r>
    </w:p>
    <w:p w14:paraId="3B74044B" w14:textId="6CD5822B" w:rsidR="00B10067" w:rsidRPr="00EE2DC5" w:rsidRDefault="00B10067" w:rsidP="00B10067">
      <w:pPr>
        <w:snapToGrid w:val="0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</w:p>
    <w:p w14:paraId="4C18C5FB" w14:textId="186E08EE" w:rsidR="003104C4" w:rsidRPr="00EE2DC5" w:rsidRDefault="003104C4" w:rsidP="00A82076">
      <w:pPr>
        <w:rPr>
          <w:rFonts w:ascii="Arial" w:hAnsi="Arial" w:cs="Arial"/>
          <w:bCs/>
          <w:sz w:val="20"/>
          <w:szCs w:val="20"/>
        </w:rPr>
      </w:pPr>
      <w:r w:rsidRPr="00EE2DC5">
        <w:rPr>
          <w:rFonts w:ascii="Arial" w:hAnsi="Arial" w:cs="Arial"/>
          <w:b/>
          <w:sz w:val="20"/>
          <w:szCs w:val="20"/>
        </w:rPr>
        <w:t>Supplementa</w:t>
      </w:r>
      <w:r w:rsidR="00EE19FC" w:rsidRPr="00EE2DC5">
        <w:rPr>
          <w:rFonts w:ascii="Arial" w:hAnsi="Arial" w:cs="Arial"/>
          <w:b/>
          <w:sz w:val="20"/>
          <w:szCs w:val="20"/>
        </w:rPr>
        <w:t>ry</w:t>
      </w:r>
      <w:r w:rsidRPr="00EE2DC5">
        <w:rPr>
          <w:rFonts w:ascii="Arial" w:hAnsi="Arial" w:cs="Arial"/>
          <w:b/>
          <w:sz w:val="20"/>
          <w:szCs w:val="20"/>
        </w:rPr>
        <w:t xml:space="preserve"> Figure 1. </w:t>
      </w:r>
      <w:r w:rsidRPr="00EE2DC5">
        <w:rPr>
          <w:rFonts w:ascii="Arial" w:hAnsi="Arial" w:cs="Arial"/>
          <w:bCs/>
          <w:sz w:val="20"/>
          <w:szCs w:val="20"/>
        </w:rPr>
        <w:t>Flow Diagram of Participants Enrolled and Analyzed in the Study.</w:t>
      </w:r>
    </w:p>
    <w:p w14:paraId="4C981911" w14:textId="77777777" w:rsidR="00A82076" w:rsidRPr="00EE2DC5" w:rsidRDefault="00A82076" w:rsidP="00A82076">
      <w:pPr>
        <w:rPr>
          <w:rFonts w:ascii="Arial" w:hAnsi="Arial" w:cs="Arial"/>
          <w:bCs/>
          <w:sz w:val="20"/>
          <w:szCs w:val="20"/>
        </w:rPr>
      </w:pPr>
    </w:p>
    <w:p w14:paraId="55EF8C0E" w14:textId="21042D50" w:rsidR="00B10067" w:rsidRPr="00EE2DC5" w:rsidRDefault="00B10067" w:rsidP="00A82076">
      <w:pPr>
        <w:ind w:right="90"/>
        <w:rPr>
          <w:rFonts w:ascii="Arial" w:hAnsi="Arial" w:cs="Arial"/>
          <w:bCs/>
          <w:sz w:val="20"/>
          <w:szCs w:val="20"/>
        </w:rPr>
      </w:pPr>
      <w:r w:rsidRPr="00EE2DC5">
        <w:rPr>
          <w:rFonts w:ascii="Arial" w:hAnsi="Arial" w:cs="Arial"/>
          <w:b/>
          <w:sz w:val="20"/>
          <w:szCs w:val="20"/>
        </w:rPr>
        <w:t>Supplementa</w:t>
      </w:r>
      <w:r w:rsidR="00EE19FC" w:rsidRPr="00EE2DC5">
        <w:rPr>
          <w:rFonts w:ascii="Arial" w:hAnsi="Arial" w:cs="Arial"/>
          <w:b/>
          <w:sz w:val="20"/>
          <w:szCs w:val="20"/>
        </w:rPr>
        <w:t>ry</w:t>
      </w:r>
      <w:r w:rsidRPr="00EE2DC5">
        <w:rPr>
          <w:rFonts w:ascii="Arial" w:hAnsi="Arial" w:cs="Arial"/>
          <w:b/>
          <w:sz w:val="20"/>
          <w:szCs w:val="20"/>
        </w:rPr>
        <w:t xml:space="preserve"> Table 1. </w:t>
      </w:r>
      <w:r w:rsidRPr="00EE2DC5">
        <w:rPr>
          <w:rFonts w:ascii="Arial" w:hAnsi="Arial" w:cs="Arial"/>
          <w:bCs/>
          <w:sz w:val="20"/>
          <w:szCs w:val="20"/>
        </w:rPr>
        <w:t>Emergency Department and ICU Treatments, Laboratory Study Results</w:t>
      </w:r>
    </w:p>
    <w:p w14:paraId="4F2E28AA" w14:textId="77777777" w:rsidR="00A82076" w:rsidRPr="00EE2DC5" w:rsidRDefault="00A82076" w:rsidP="00A82076">
      <w:pPr>
        <w:ind w:right="90"/>
        <w:rPr>
          <w:rFonts w:ascii="Arial" w:hAnsi="Arial" w:cs="Arial"/>
          <w:b/>
          <w:sz w:val="20"/>
          <w:szCs w:val="20"/>
        </w:rPr>
      </w:pPr>
    </w:p>
    <w:p w14:paraId="73EEC622" w14:textId="2EED3A2E" w:rsidR="00B10067" w:rsidRPr="00EE2DC5" w:rsidRDefault="00B10067" w:rsidP="00A82076">
      <w:pPr>
        <w:rPr>
          <w:rFonts w:ascii="Arial" w:eastAsia="Times New Roman" w:hAnsi="Arial" w:cs="Arial"/>
          <w:b/>
          <w:bCs/>
          <w:sz w:val="20"/>
          <w:szCs w:val="20"/>
          <w:bdr w:val="none" w:sz="0" w:space="0" w:color="auto" w:frame="1"/>
          <w:shd w:val="clear" w:color="auto" w:fill="FFFFFF"/>
        </w:rPr>
      </w:pPr>
      <w:r w:rsidRPr="00EE2DC5">
        <w:rPr>
          <w:rFonts w:ascii="Arial" w:hAnsi="Arial" w:cs="Arial"/>
          <w:b/>
          <w:bCs/>
          <w:noProof/>
          <w:sz w:val="20"/>
          <w:szCs w:val="20"/>
        </w:rPr>
        <w:t>Supplementa</w:t>
      </w:r>
      <w:r w:rsidR="00EE19FC" w:rsidRPr="00EE2DC5">
        <w:rPr>
          <w:rFonts w:ascii="Arial" w:hAnsi="Arial" w:cs="Arial"/>
          <w:b/>
          <w:bCs/>
          <w:noProof/>
          <w:sz w:val="20"/>
          <w:szCs w:val="20"/>
        </w:rPr>
        <w:t>ry</w:t>
      </w:r>
      <w:r w:rsidRPr="00EE2DC5">
        <w:rPr>
          <w:rFonts w:ascii="Arial" w:hAnsi="Arial" w:cs="Arial"/>
          <w:b/>
          <w:bCs/>
          <w:noProof/>
          <w:sz w:val="20"/>
          <w:szCs w:val="20"/>
        </w:rPr>
        <w:t xml:space="preserve"> Table 2.</w:t>
      </w:r>
      <w:r w:rsidRPr="00EE2DC5">
        <w:rPr>
          <w:rFonts w:ascii="Arial" w:hAnsi="Arial" w:cs="Arial"/>
          <w:noProof/>
          <w:sz w:val="20"/>
          <w:szCs w:val="20"/>
        </w:rPr>
        <w:t xml:space="preserve"> </w:t>
      </w:r>
      <w:r w:rsidRPr="00EE2DC5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 xml:space="preserve">Reactome pathways </w:t>
      </w:r>
      <w:r w:rsidRPr="00EE2DC5">
        <w:rPr>
          <w:rFonts w:ascii="Arial" w:eastAsia="Times New Roman" w:hAnsi="Arial" w:cs="Arial"/>
          <w:sz w:val="20"/>
          <w:szCs w:val="20"/>
          <w:bdr w:val="none" w:sz="0" w:space="0" w:color="auto" w:frame="1"/>
          <w:shd w:val="clear" w:color="auto" w:fill="FFFFFF"/>
        </w:rPr>
        <w:t>with &gt;1 submitted entity found</w:t>
      </w:r>
      <w:r w:rsidRPr="00EE2DC5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t xml:space="preserve"> sorted by FDR</w:t>
      </w:r>
    </w:p>
    <w:p w14:paraId="10C3AB29" w14:textId="2A3401D6" w:rsidR="00B10067" w:rsidRPr="00EE2DC5" w:rsidRDefault="00B10067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EE2DC5">
        <w:rPr>
          <w:rFonts w:ascii="Arial" w:hAnsi="Arial" w:cs="Arial"/>
          <w:b/>
          <w:bCs/>
          <w:sz w:val="22"/>
          <w:szCs w:val="22"/>
        </w:rPr>
        <w:br w:type="page"/>
      </w:r>
    </w:p>
    <w:p w14:paraId="0667EB8B" w14:textId="279E8485" w:rsidR="00B10067" w:rsidRPr="00EE2DC5" w:rsidRDefault="00B10067">
      <w:pPr>
        <w:spacing w:after="160" w:line="259" w:lineRule="auto"/>
        <w:rPr>
          <w:rFonts w:ascii="Arial" w:hAnsi="Arial" w:cs="Arial"/>
          <w:bCs/>
          <w:sz w:val="20"/>
          <w:szCs w:val="20"/>
        </w:rPr>
      </w:pPr>
      <w:r w:rsidRPr="00EE2DC5">
        <w:rPr>
          <w:rFonts w:ascii="Arial" w:hAnsi="Arial" w:cs="Arial"/>
          <w:b/>
          <w:sz w:val="20"/>
          <w:szCs w:val="20"/>
        </w:rPr>
        <w:lastRenderedPageBreak/>
        <w:t>Supplementa</w:t>
      </w:r>
      <w:r w:rsidR="00935586">
        <w:rPr>
          <w:rFonts w:ascii="Arial" w:hAnsi="Arial" w:cs="Arial"/>
          <w:b/>
          <w:sz w:val="20"/>
          <w:szCs w:val="20"/>
        </w:rPr>
        <w:t>ry</w:t>
      </w:r>
      <w:r w:rsidRPr="00EE2DC5">
        <w:rPr>
          <w:rFonts w:ascii="Arial" w:hAnsi="Arial" w:cs="Arial"/>
          <w:b/>
          <w:sz w:val="20"/>
          <w:szCs w:val="20"/>
        </w:rPr>
        <w:t xml:space="preserve"> Figure 1.</w:t>
      </w:r>
      <w:r w:rsidR="00887525" w:rsidRPr="00EE2DC5">
        <w:rPr>
          <w:rFonts w:ascii="Arial" w:hAnsi="Arial" w:cs="Arial"/>
          <w:b/>
          <w:sz w:val="20"/>
          <w:szCs w:val="20"/>
        </w:rPr>
        <w:t xml:space="preserve"> </w:t>
      </w:r>
      <w:r w:rsidR="00887525" w:rsidRPr="00EE2DC5">
        <w:rPr>
          <w:rFonts w:ascii="Arial" w:hAnsi="Arial" w:cs="Arial"/>
          <w:bCs/>
          <w:sz w:val="20"/>
          <w:szCs w:val="20"/>
        </w:rPr>
        <w:t>Flow Diagram of Participants Enrolled and Analyzed in the Study.</w:t>
      </w:r>
    </w:p>
    <w:p w14:paraId="408DBC29" w14:textId="54D8C8A0" w:rsidR="00B10067" w:rsidRPr="00EE2DC5" w:rsidRDefault="00AC5564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EE2DC5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1B957F90" wp14:editId="07D5A929">
            <wp:extent cx="5943600" cy="395414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0067" w:rsidRPr="00EE2DC5">
        <w:rPr>
          <w:rFonts w:ascii="Arial" w:hAnsi="Arial" w:cs="Arial"/>
          <w:b/>
          <w:sz w:val="20"/>
          <w:szCs w:val="20"/>
        </w:rPr>
        <w:br w:type="page"/>
      </w:r>
    </w:p>
    <w:p w14:paraId="0DCD36F9" w14:textId="17846F59" w:rsidR="007E6C36" w:rsidRPr="00EE2DC5" w:rsidRDefault="007E6C36" w:rsidP="007E6C36">
      <w:pPr>
        <w:ind w:right="90"/>
        <w:rPr>
          <w:rFonts w:ascii="Arial" w:hAnsi="Arial" w:cs="Arial"/>
          <w:b/>
          <w:sz w:val="20"/>
          <w:szCs w:val="20"/>
        </w:rPr>
      </w:pPr>
      <w:r w:rsidRPr="00EE2DC5">
        <w:rPr>
          <w:rFonts w:ascii="Arial" w:hAnsi="Arial" w:cs="Arial"/>
          <w:b/>
          <w:sz w:val="20"/>
          <w:szCs w:val="20"/>
        </w:rPr>
        <w:lastRenderedPageBreak/>
        <w:t>Supplementa</w:t>
      </w:r>
      <w:r w:rsidR="006E5574" w:rsidRPr="00EE2DC5">
        <w:rPr>
          <w:rFonts w:ascii="Arial" w:hAnsi="Arial" w:cs="Arial"/>
          <w:b/>
          <w:sz w:val="20"/>
          <w:szCs w:val="20"/>
        </w:rPr>
        <w:t>ry</w:t>
      </w:r>
      <w:r w:rsidRPr="00EE2DC5">
        <w:rPr>
          <w:rFonts w:ascii="Arial" w:hAnsi="Arial" w:cs="Arial"/>
          <w:b/>
          <w:sz w:val="20"/>
          <w:szCs w:val="20"/>
        </w:rPr>
        <w:t xml:space="preserve"> Table 1. Emergency Department and ICU Treatments, Laboratory Study Results</w:t>
      </w:r>
    </w:p>
    <w:tbl>
      <w:tblPr>
        <w:tblStyle w:val="ListTable4"/>
        <w:tblW w:w="9355" w:type="dxa"/>
        <w:tblLook w:val="04A0" w:firstRow="1" w:lastRow="0" w:firstColumn="1" w:lastColumn="0" w:noHBand="0" w:noVBand="1"/>
      </w:tblPr>
      <w:tblGrid>
        <w:gridCol w:w="4190"/>
        <w:gridCol w:w="1649"/>
        <w:gridCol w:w="1524"/>
        <w:gridCol w:w="970"/>
        <w:gridCol w:w="1022"/>
      </w:tblGrid>
      <w:tr w:rsidR="00EE2DC5" w:rsidRPr="00EE2DC5" w14:paraId="4E175352" w14:textId="77777777" w:rsidTr="002D5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4C2AB60" w14:textId="77777777" w:rsidR="007E6C36" w:rsidRPr="00EE2DC5" w:rsidRDefault="007E6C36" w:rsidP="002D5297">
            <w:pPr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E2DC5">
              <w:rPr>
                <w:rFonts w:ascii="Arial" w:hAnsi="Arial" w:cs="Arial"/>
                <w:color w:val="auto"/>
                <w:sz w:val="19"/>
                <w:szCs w:val="19"/>
              </w:rPr>
              <w:t>Characteristic, n (%)</w:t>
            </w:r>
          </w:p>
        </w:tc>
        <w:tc>
          <w:tcPr>
            <w:tcW w:w="16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B354F34" w14:textId="77777777" w:rsidR="007E6C36" w:rsidRPr="00EE2DC5" w:rsidRDefault="007E6C36" w:rsidP="002D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9"/>
                <w:szCs w:val="19"/>
              </w:rPr>
            </w:pPr>
            <w:r w:rsidRPr="00EE2DC5">
              <w:rPr>
                <w:rFonts w:ascii="Arial" w:hAnsi="Arial" w:cs="Arial"/>
                <w:color w:val="auto"/>
                <w:sz w:val="19"/>
                <w:szCs w:val="19"/>
              </w:rPr>
              <w:t>Cluster 1</w:t>
            </w:r>
          </w:p>
          <w:p w14:paraId="172C42C1" w14:textId="77777777" w:rsidR="007E6C36" w:rsidRPr="00EE2DC5" w:rsidRDefault="007E6C36" w:rsidP="002D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9"/>
                <w:szCs w:val="19"/>
              </w:rPr>
            </w:pPr>
            <w:r w:rsidRPr="00EE2DC5">
              <w:rPr>
                <w:rFonts w:ascii="Arial" w:hAnsi="Arial" w:cs="Arial"/>
                <w:i/>
                <w:color w:val="auto"/>
                <w:sz w:val="19"/>
                <w:szCs w:val="19"/>
              </w:rPr>
              <w:t xml:space="preserve">n </w:t>
            </w:r>
            <w:r w:rsidRPr="00EE2DC5">
              <w:rPr>
                <w:rFonts w:ascii="Arial" w:hAnsi="Arial" w:cs="Arial"/>
                <w:color w:val="auto"/>
                <w:sz w:val="19"/>
                <w:szCs w:val="19"/>
              </w:rPr>
              <w:t>= 41</w:t>
            </w:r>
          </w:p>
        </w:tc>
        <w:tc>
          <w:tcPr>
            <w:tcW w:w="1524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80996D2" w14:textId="77777777" w:rsidR="007E6C36" w:rsidRPr="00EE2DC5" w:rsidRDefault="007E6C36" w:rsidP="002D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9"/>
                <w:szCs w:val="19"/>
              </w:rPr>
            </w:pPr>
            <w:r w:rsidRPr="00EE2DC5">
              <w:rPr>
                <w:rFonts w:ascii="Arial" w:hAnsi="Arial" w:cs="Arial"/>
                <w:color w:val="auto"/>
                <w:sz w:val="19"/>
                <w:szCs w:val="19"/>
              </w:rPr>
              <w:t>Cluster 2</w:t>
            </w:r>
          </w:p>
          <w:p w14:paraId="42EBAC50" w14:textId="77777777" w:rsidR="007E6C36" w:rsidRPr="00EE2DC5" w:rsidRDefault="007E6C36" w:rsidP="002D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9"/>
                <w:szCs w:val="19"/>
              </w:rPr>
            </w:pPr>
            <w:r w:rsidRPr="00EE2DC5">
              <w:rPr>
                <w:rFonts w:ascii="Arial" w:hAnsi="Arial" w:cs="Arial"/>
                <w:i/>
                <w:color w:val="auto"/>
                <w:sz w:val="19"/>
                <w:szCs w:val="19"/>
              </w:rPr>
              <w:t xml:space="preserve">n </w:t>
            </w:r>
            <w:r w:rsidRPr="00EE2DC5">
              <w:rPr>
                <w:rFonts w:ascii="Arial" w:hAnsi="Arial" w:cs="Arial"/>
                <w:color w:val="auto"/>
                <w:sz w:val="19"/>
                <w:szCs w:val="19"/>
              </w:rPr>
              <w:t>= 28</w:t>
            </w:r>
          </w:p>
        </w:tc>
        <w:tc>
          <w:tcPr>
            <w:tcW w:w="97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3E517A" w14:textId="77777777" w:rsidR="007E6C36" w:rsidRPr="00EE2DC5" w:rsidRDefault="007E6C36" w:rsidP="002D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19"/>
                <w:szCs w:val="19"/>
              </w:rPr>
            </w:pPr>
          </w:p>
        </w:tc>
        <w:tc>
          <w:tcPr>
            <w:tcW w:w="1022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7FC89C0B" w14:textId="77777777" w:rsidR="007E6C36" w:rsidRPr="00EE2DC5" w:rsidRDefault="007E6C36" w:rsidP="002D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9"/>
                <w:szCs w:val="19"/>
              </w:rPr>
            </w:pPr>
            <w:r w:rsidRPr="00EE2DC5">
              <w:rPr>
                <w:rFonts w:ascii="Arial" w:hAnsi="Arial" w:cs="Arial"/>
                <w:i/>
                <w:color w:val="auto"/>
                <w:sz w:val="19"/>
                <w:szCs w:val="19"/>
              </w:rPr>
              <w:t>p-</w:t>
            </w:r>
            <w:r w:rsidRPr="00EE2DC5">
              <w:rPr>
                <w:rFonts w:ascii="Arial" w:hAnsi="Arial" w:cs="Arial"/>
                <w:color w:val="auto"/>
                <w:sz w:val="19"/>
                <w:szCs w:val="19"/>
              </w:rPr>
              <w:t>value</w:t>
            </w:r>
          </w:p>
        </w:tc>
      </w:tr>
      <w:tr w:rsidR="00EE2DC5" w:rsidRPr="00EE2DC5" w14:paraId="3D2FA06C" w14:textId="77777777" w:rsidTr="002D5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left w:val="nil"/>
              <w:bottom w:val="nil"/>
            </w:tcBorders>
          </w:tcPr>
          <w:p w14:paraId="6FE45E68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Cs w:val="0"/>
                <w:sz w:val="19"/>
                <w:szCs w:val="19"/>
              </w:rPr>
              <w:t>Medications Given Prior to PICU</w:t>
            </w:r>
          </w:p>
          <w:p w14:paraId="2706B205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Intermittent albuterol</w:t>
            </w:r>
          </w:p>
          <w:p w14:paraId="46E83592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     Number, mean (SD)</w:t>
            </w:r>
          </w:p>
          <w:p w14:paraId="555BEE04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Continuous albuterol</w:t>
            </w:r>
          </w:p>
          <w:p w14:paraId="42C6F056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Magnesium sulfate (IV)</w:t>
            </w:r>
          </w:p>
          <w:p w14:paraId="64FEE7C2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Corticosteroids</w:t>
            </w:r>
          </w:p>
          <w:p w14:paraId="220DF97C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     Inhaled</w:t>
            </w:r>
          </w:p>
          <w:p w14:paraId="0D28D521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     Oral</w:t>
            </w:r>
          </w:p>
          <w:p w14:paraId="7285069C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     IV</w:t>
            </w:r>
          </w:p>
          <w:p w14:paraId="745B94A4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Epinephrine (IM/SQ)</w:t>
            </w:r>
          </w:p>
          <w:p w14:paraId="78624F16" w14:textId="77777777" w:rsidR="007E6C36" w:rsidRPr="00EE2DC5" w:rsidRDefault="007E6C36" w:rsidP="002D5297">
            <w:pPr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 xml:space="preserve">     </w:t>
            </w:r>
            <w:r w:rsidRPr="00EE2DC5">
              <w:rPr>
                <w:rFonts w:ascii="Arial" w:hAnsi="Arial" w:cs="Arial"/>
                <w:b w:val="0"/>
                <w:bCs w:val="0"/>
                <w:sz w:val="19"/>
                <w:szCs w:val="19"/>
              </w:rPr>
              <w:t>Terbutaline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6E80F467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</w:p>
          <w:p w14:paraId="642D0588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4 (9.8)</w:t>
            </w:r>
          </w:p>
          <w:p w14:paraId="2E3A24D3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2.8 (2.4)</w:t>
            </w:r>
          </w:p>
          <w:p w14:paraId="07A37425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41 (100)</w:t>
            </w:r>
          </w:p>
          <w:p w14:paraId="24AB597A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38 (93)</w:t>
            </w:r>
          </w:p>
          <w:p w14:paraId="5C947356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</w:p>
          <w:p w14:paraId="46199829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18 (44)</w:t>
            </w:r>
          </w:p>
          <w:p w14:paraId="5EEF48A4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15 (37)</w:t>
            </w:r>
          </w:p>
          <w:p w14:paraId="1CC29D10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16 (39)</w:t>
            </w:r>
          </w:p>
          <w:p w14:paraId="71102E59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7 (17)</w:t>
            </w:r>
          </w:p>
          <w:p w14:paraId="14CF0DBC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5 (12)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664EB372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</w:p>
          <w:p w14:paraId="7447078F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6 (21)</w:t>
            </w:r>
          </w:p>
          <w:p w14:paraId="63F9EF69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5.0 (5.7)</w:t>
            </w:r>
          </w:p>
          <w:p w14:paraId="06626FBB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26 (93)</w:t>
            </w:r>
          </w:p>
          <w:p w14:paraId="09651195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24 (86)</w:t>
            </w:r>
          </w:p>
          <w:p w14:paraId="056040E6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</w:p>
          <w:p w14:paraId="58A65AC5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9 (32)</w:t>
            </w:r>
          </w:p>
          <w:p w14:paraId="00F51FA5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5 (18)</w:t>
            </w:r>
          </w:p>
          <w:p w14:paraId="56CBBBE1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14 (50)</w:t>
            </w:r>
          </w:p>
          <w:p w14:paraId="60F396C1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4 (14)</w:t>
            </w:r>
          </w:p>
          <w:p w14:paraId="7BEB649E" w14:textId="77777777" w:rsidR="007E6C36" w:rsidRPr="00EE2DC5" w:rsidRDefault="007E6C36" w:rsidP="002D529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1 (3.6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08000EE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14:paraId="19B063EF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</w:p>
          <w:p w14:paraId="1EF68784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0.296</w:t>
            </w:r>
          </w:p>
          <w:p w14:paraId="72B99590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0.453</w:t>
            </w:r>
          </w:p>
          <w:p w14:paraId="54ABA182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0.161</w:t>
            </w:r>
          </w:p>
          <w:p w14:paraId="575FDD27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0.430</w:t>
            </w:r>
          </w:p>
          <w:p w14:paraId="13B414B6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</w:p>
          <w:p w14:paraId="7E8B4109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0.464</w:t>
            </w:r>
          </w:p>
          <w:p w14:paraId="3F4AFBF1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0.157</w:t>
            </w:r>
          </w:p>
          <w:p w14:paraId="3AB02830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0.512</w:t>
            </w:r>
          </w:p>
          <w:p w14:paraId="130298E6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&gt;0.9</w:t>
            </w:r>
          </w:p>
          <w:p w14:paraId="65B072C3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19"/>
                <w:szCs w:val="19"/>
              </w:rPr>
            </w:pPr>
            <w:r w:rsidRPr="00EE2DC5">
              <w:rPr>
                <w:rFonts w:ascii="Arial" w:hAnsi="Arial" w:cs="Arial"/>
                <w:iCs/>
                <w:sz w:val="19"/>
                <w:szCs w:val="19"/>
              </w:rPr>
              <w:t>0.389</w:t>
            </w:r>
          </w:p>
        </w:tc>
      </w:tr>
      <w:tr w:rsidR="00EE2DC5" w:rsidRPr="00EE2DC5" w14:paraId="7A95BE07" w14:textId="77777777" w:rsidTr="002D5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left w:val="nil"/>
              <w:bottom w:val="nil"/>
            </w:tcBorders>
          </w:tcPr>
          <w:p w14:paraId="672A1331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Cs w:val="0"/>
                <w:sz w:val="19"/>
                <w:szCs w:val="19"/>
              </w:rPr>
              <w:t>Medications Given in PICU</w:t>
            </w:r>
          </w:p>
          <w:p w14:paraId="542F3556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Continuous albuterol</w:t>
            </w:r>
          </w:p>
          <w:p w14:paraId="321E0BB8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Magnesium sulfate (IV)</w:t>
            </w:r>
          </w:p>
          <w:p w14:paraId="45B465C3" w14:textId="77777777" w:rsidR="007E6C36" w:rsidRPr="00EE2DC5" w:rsidRDefault="007E6C36" w:rsidP="002D5297">
            <w:pPr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bCs w:val="0"/>
                <w:sz w:val="19"/>
                <w:szCs w:val="19"/>
              </w:rPr>
              <w:t xml:space="preserve">     Terbutaline</w:t>
            </w:r>
          </w:p>
          <w:p w14:paraId="34B0D477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Heliox (80/20)</w:t>
            </w:r>
          </w:p>
          <w:p w14:paraId="7ED39EE9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Aminophylline</w:t>
            </w:r>
          </w:p>
          <w:p w14:paraId="17844E01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Isoflurane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49B12B7E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2CDE6448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36 (88)</w:t>
            </w:r>
          </w:p>
          <w:p w14:paraId="6AB9DA06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19 (50)</w:t>
            </w:r>
          </w:p>
          <w:p w14:paraId="76EDF709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11 (27)</w:t>
            </w:r>
          </w:p>
          <w:p w14:paraId="222B12D3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7 (18)</w:t>
            </w:r>
          </w:p>
          <w:p w14:paraId="697DFA8C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2 (4.9)</w:t>
            </w:r>
          </w:p>
          <w:p w14:paraId="2101BB28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3 (7.5)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5A75AF64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6FD68291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23 (82)</w:t>
            </w:r>
          </w:p>
          <w:p w14:paraId="135BDC74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8 (32)</w:t>
            </w:r>
          </w:p>
          <w:p w14:paraId="462517A5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3 (11)</w:t>
            </w:r>
          </w:p>
          <w:p w14:paraId="1808F60D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6 (21)</w:t>
            </w:r>
          </w:p>
          <w:p w14:paraId="2AD413C9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1 (3.7)</w:t>
            </w:r>
          </w:p>
          <w:p w14:paraId="2507CF4D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 (0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37A8892D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14:paraId="57A352C5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  <w:p w14:paraId="2FAB3E16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729</w:t>
            </w:r>
          </w:p>
          <w:p w14:paraId="5779A8C2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249</w:t>
            </w:r>
          </w:p>
          <w:p w14:paraId="714C015A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207</w:t>
            </w:r>
          </w:p>
          <w:p w14:paraId="0BDCC299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869</w:t>
            </w:r>
          </w:p>
          <w:p w14:paraId="2F222673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&gt;0.9</w:t>
            </w:r>
          </w:p>
          <w:p w14:paraId="4C29CC77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267</w:t>
            </w:r>
          </w:p>
        </w:tc>
      </w:tr>
      <w:tr w:rsidR="00EE2DC5" w:rsidRPr="00EE2DC5" w14:paraId="17EE3E42" w14:textId="77777777" w:rsidTr="00D63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left w:val="nil"/>
              <w:bottom w:val="nil"/>
            </w:tcBorders>
          </w:tcPr>
          <w:p w14:paraId="5DA819B6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Cs w:val="0"/>
                <w:sz w:val="19"/>
                <w:szCs w:val="19"/>
              </w:rPr>
              <w:t>Ventilatory Support in ICU</w:t>
            </w:r>
          </w:p>
          <w:p w14:paraId="14EF4F09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No respiratory support</w:t>
            </w:r>
          </w:p>
          <w:p w14:paraId="3BB7BFAC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High-flow nasal cannula</w:t>
            </w:r>
          </w:p>
          <w:p w14:paraId="1340F431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Non-invasive positive pressure ventilation</w:t>
            </w:r>
          </w:p>
          <w:p w14:paraId="3DE4B2F3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Invasive mechanical ventilation</w:t>
            </w:r>
          </w:p>
          <w:p w14:paraId="09B1E222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Isoflurane ventilator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083CDB44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  <w:p w14:paraId="21B479ED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5 (12)</w:t>
            </w:r>
          </w:p>
          <w:p w14:paraId="23B631BF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14 (34)</w:t>
            </w:r>
          </w:p>
          <w:p w14:paraId="1F9F2C27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25 (61)</w:t>
            </w:r>
          </w:p>
          <w:p w14:paraId="386D9DC0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4 (9.8)</w:t>
            </w:r>
          </w:p>
          <w:p w14:paraId="60499076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3 (7.3)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</w:tcPr>
          <w:p w14:paraId="0137E42D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  <w:p w14:paraId="583935A3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2 (7.1)</w:t>
            </w:r>
          </w:p>
          <w:p w14:paraId="25CB9D43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10 (36)</w:t>
            </w:r>
          </w:p>
          <w:p w14:paraId="0F5CD9A0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14 (50)</w:t>
            </w:r>
          </w:p>
          <w:p w14:paraId="78159122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2 (7.1)</w:t>
            </w:r>
          </w:p>
          <w:p w14:paraId="6E6DC687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0 (0)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4660895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1022" w:type="dxa"/>
            <w:tcBorders>
              <w:top w:val="nil"/>
              <w:bottom w:val="nil"/>
              <w:right w:val="nil"/>
            </w:tcBorders>
          </w:tcPr>
          <w:p w14:paraId="5963E005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  <w:p w14:paraId="6795F9E1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0.693</w:t>
            </w:r>
          </w:p>
          <w:p w14:paraId="7FA01350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&gt;0.9</w:t>
            </w:r>
          </w:p>
          <w:p w14:paraId="3B11D774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0.512</w:t>
            </w:r>
          </w:p>
          <w:p w14:paraId="36834C7E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&gt;0.9</w:t>
            </w:r>
          </w:p>
          <w:p w14:paraId="661A3EF6" w14:textId="77777777" w:rsidR="007E6C36" w:rsidRPr="00EE2DC5" w:rsidRDefault="007E6C36" w:rsidP="002D5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 w:rsidRPr="00EE2DC5">
              <w:rPr>
                <w:rFonts w:ascii="Arial" w:eastAsia="Times New Roman" w:hAnsi="Arial" w:cs="Arial"/>
                <w:sz w:val="19"/>
                <w:szCs w:val="19"/>
              </w:rPr>
              <w:t>0.266</w:t>
            </w:r>
          </w:p>
        </w:tc>
      </w:tr>
      <w:tr w:rsidR="00EE2DC5" w:rsidRPr="00EE2DC5" w14:paraId="1B7FDB44" w14:textId="77777777" w:rsidTr="00D6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0" w:type="dxa"/>
            <w:tcBorders>
              <w:top w:val="nil"/>
              <w:left w:val="nil"/>
              <w:bottom w:val="single" w:sz="4" w:space="0" w:color="auto"/>
            </w:tcBorders>
          </w:tcPr>
          <w:p w14:paraId="29D72A1E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Cs w:val="0"/>
                <w:sz w:val="19"/>
                <w:szCs w:val="19"/>
              </w:rPr>
              <w:t>CBC with Differential Performed</w:t>
            </w:r>
          </w:p>
          <w:p w14:paraId="3E7786F5" w14:textId="201339B1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Cs w:val="0"/>
                <w:sz w:val="19"/>
                <w:szCs w:val="19"/>
              </w:rPr>
              <w:t xml:space="preserve">     </w:t>
            </w: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>WBC count</w:t>
            </w:r>
            <w:r w:rsidR="00B10067"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(10</w:t>
            </w:r>
            <w:r w:rsidR="00B10067" w:rsidRPr="00EE2DC5">
              <w:rPr>
                <w:rFonts w:ascii="Arial" w:hAnsi="Arial" w:cs="Arial"/>
                <w:b w:val="0"/>
                <w:sz w:val="19"/>
                <w:szCs w:val="19"/>
                <w:vertAlign w:val="superscript"/>
              </w:rPr>
              <w:t>9</w:t>
            </w:r>
            <w:r w:rsidR="00B10067" w:rsidRPr="00EE2DC5">
              <w:rPr>
                <w:rFonts w:ascii="Arial" w:hAnsi="Arial" w:cs="Arial"/>
                <w:b w:val="0"/>
                <w:sz w:val="19"/>
                <w:szCs w:val="19"/>
              </w:rPr>
              <w:t>/L)</w:t>
            </w: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, mean (SD)  </w:t>
            </w:r>
          </w:p>
          <w:p w14:paraId="0A81387A" w14:textId="77777777" w:rsidR="007E6C36" w:rsidRPr="00EE2DC5" w:rsidRDefault="007E6C36" w:rsidP="002D5297">
            <w:pPr>
              <w:rPr>
                <w:rFonts w:ascii="Arial" w:hAnsi="Arial" w:cs="Arial"/>
                <w:bCs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Absolute neutrophil count, mean (SD)</w:t>
            </w:r>
          </w:p>
          <w:p w14:paraId="1A606123" w14:textId="77777777" w:rsidR="007E6C36" w:rsidRPr="00EE2DC5" w:rsidRDefault="007E6C36" w:rsidP="002D5297">
            <w:pPr>
              <w:rPr>
                <w:rFonts w:ascii="Arial" w:hAnsi="Arial" w:cs="Arial"/>
                <w:b w:val="0"/>
                <w:sz w:val="19"/>
                <w:szCs w:val="19"/>
              </w:rPr>
            </w:pPr>
            <w:r w:rsidRPr="00EE2DC5">
              <w:rPr>
                <w:rFonts w:ascii="Arial" w:hAnsi="Arial" w:cs="Arial"/>
                <w:b w:val="0"/>
                <w:sz w:val="19"/>
                <w:szCs w:val="19"/>
              </w:rPr>
              <w:t xml:space="preserve">     Absolute eosinophil count, mean (SD)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14:paraId="7E7B33C2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10 (24)</w:t>
            </w:r>
          </w:p>
          <w:p w14:paraId="577D9495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17.1 (6.8)</w:t>
            </w:r>
          </w:p>
          <w:p w14:paraId="07BA02C1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14.0 (6.9)</w:t>
            </w:r>
          </w:p>
          <w:p w14:paraId="06086BCD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4 (0.3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  <w:right w:val="nil"/>
            </w:tcBorders>
          </w:tcPr>
          <w:p w14:paraId="0C1C481B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8 (29)</w:t>
            </w:r>
          </w:p>
          <w:p w14:paraId="3406E2DD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15.3 (3.7)</w:t>
            </w:r>
          </w:p>
          <w:p w14:paraId="073A14D3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13.0 (4.1)</w:t>
            </w:r>
          </w:p>
          <w:p w14:paraId="5A3DA2A4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3 (0.3)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14:paraId="09954C11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  <w:right w:val="nil"/>
            </w:tcBorders>
          </w:tcPr>
          <w:p w14:paraId="3F93DD86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&gt;0.9</w:t>
            </w:r>
          </w:p>
          <w:p w14:paraId="26A6441C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484</w:t>
            </w:r>
          </w:p>
          <w:p w14:paraId="538FA543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703</w:t>
            </w:r>
          </w:p>
          <w:p w14:paraId="48C3D2EE" w14:textId="77777777" w:rsidR="007E6C36" w:rsidRPr="00EE2DC5" w:rsidRDefault="007E6C36" w:rsidP="002D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E2DC5">
              <w:rPr>
                <w:rFonts w:ascii="Arial" w:hAnsi="Arial" w:cs="Arial"/>
                <w:sz w:val="19"/>
                <w:szCs w:val="19"/>
              </w:rPr>
              <w:t>0.584</w:t>
            </w:r>
          </w:p>
        </w:tc>
      </w:tr>
    </w:tbl>
    <w:p w14:paraId="5883F423" w14:textId="15CC1887" w:rsidR="003C56D0" w:rsidRPr="00EE2DC5" w:rsidRDefault="003C56D0">
      <w:pPr>
        <w:spacing w:after="160" w:line="259" w:lineRule="auto"/>
      </w:pPr>
      <w:r w:rsidRPr="00EE2DC5">
        <w:br w:type="page"/>
      </w:r>
    </w:p>
    <w:p w14:paraId="75770D83" w14:textId="0532FBF9" w:rsidR="004178F3" w:rsidRPr="00EE2DC5" w:rsidRDefault="004178F3" w:rsidP="004178F3">
      <w:pPr>
        <w:rPr>
          <w:rFonts w:ascii="Arial" w:eastAsia="Times New Roman" w:hAnsi="Arial" w:cs="Arial"/>
          <w:b/>
          <w:bCs/>
          <w:sz w:val="20"/>
          <w:szCs w:val="20"/>
          <w:bdr w:val="none" w:sz="0" w:space="0" w:color="auto" w:frame="1"/>
          <w:shd w:val="clear" w:color="auto" w:fill="FFFFFF"/>
        </w:rPr>
      </w:pPr>
      <w:r w:rsidRPr="00EE2DC5">
        <w:rPr>
          <w:rFonts w:ascii="Arial" w:hAnsi="Arial" w:cs="Arial"/>
          <w:b/>
          <w:bCs/>
          <w:noProof/>
          <w:sz w:val="20"/>
          <w:szCs w:val="20"/>
        </w:rPr>
        <w:lastRenderedPageBreak/>
        <w:t>Supplementa</w:t>
      </w:r>
      <w:r w:rsidR="006E5574" w:rsidRPr="00EE2DC5">
        <w:rPr>
          <w:rFonts w:ascii="Arial" w:hAnsi="Arial" w:cs="Arial"/>
          <w:b/>
          <w:bCs/>
          <w:noProof/>
          <w:sz w:val="20"/>
          <w:szCs w:val="20"/>
        </w:rPr>
        <w:t xml:space="preserve">ry </w:t>
      </w:r>
      <w:r w:rsidRPr="00EE2DC5">
        <w:rPr>
          <w:rFonts w:ascii="Arial" w:hAnsi="Arial" w:cs="Arial"/>
          <w:b/>
          <w:bCs/>
          <w:noProof/>
          <w:sz w:val="20"/>
          <w:szCs w:val="20"/>
        </w:rPr>
        <w:t xml:space="preserve">Table 2. </w:t>
      </w:r>
      <w:r w:rsidRPr="00EE2DC5">
        <w:rPr>
          <w:rFonts w:ascii="Arial" w:eastAsia="Times New Roman" w:hAnsi="Arial" w:cs="Arial"/>
          <w:b/>
          <w:bCs/>
          <w:sz w:val="20"/>
          <w:szCs w:val="20"/>
          <w:bdr w:val="none" w:sz="0" w:space="0" w:color="auto" w:frame="1"/>
        </w:rPr>
        <w:t xml:space="preserve">Reactome pathways </w:t>
      </w:r>
      <w:r w:rsidRPr="00EE2DC5">
        <w:rPr>
          <w:rFonts w:ascii="Arial" w:eastAsia="Times New Roman" w:hAnsi="Arial" w:cs="Arial"/>
          <w:b/>
          <w:bCs/>
          <w:sz w:val="20"/>
          <w:szCs w:val="20"/>
          <w:bdr w:val="none" w:sz="0" w:space="0" w:color="auto" w:frame="1"/>
          <w:shd w:val="clear" w:color="auto" w:fill="FFFFFF"/>
        </w:rPr>
        <w:t>with &gt;1 submitted entity found</w:t>
      </w:r>
      <w:r w:rsidRPr="00EE2DC5">
        <w:rPr>
          <w:rFonts w:ascii="Arial" w:eastAsia="Times New Roman" w:hAnsi="Arial" w:cs="Arial"/>
          <w:b/>
          <w:bCs/>
          <w:sz w:val="20"/>
          <w:szCs w:val="20"/>
          <w:bdr w:val="none" w:sz="0" w:space="0" w:color="auto" w:frame="1"/>
        </w:rPr>
        <w:t xml:space="preserve"> sorted by FDR</w:t>
      </w:r>
    </w:p>
    <w:tbl>
      <w:tblPr>
        <w:tblStyle w:val="GridTable41"/>
        <w:tblW w:w="5117" w:type="pct"/>
        <w:tblLook w:val="04A0" w:firstRow="1" w:lastRow="0" w:firstColumn="1" w:lastColumn="0" w:noHBand="0" w:noVBand="1"/>
      </w:tblPr>
      <w:tblGrid>
        <w:gridCol w:w="4205"/>
        <w:gridCol w:w="827"/>
        <w:gridCol w:w="1173"/>
        <w:gridCol w:w="1171"/>
        <w:gridCol w:w="989"/>
        <w:gridCol w:w="1204"/>
      </w:tblGrid>
      <w:tr w:rsidR="00EE2DC5" w:rsidRPr="00EE2DC5" w14:paraId="05F72F74" w14:textId="77777777" w:rsidTr="001D5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tcBorders>
              <w:right w:val="single" w:sz="4" w:space="0" w:color="767171" w:themeColor="background2" w:themeShade="80"/>
            </w:tcBorders>
            <w:vAlign w:val="center"/>
          </w:tcPr>
          <w:p w14:paraId="23823C80" w14:textId="77777777" w:rsidR="00294909" w:rsidRPr="00EE2DC5" w:rsidRDefault="00294909" w:rsidP="007B5CC7">
            <w:pPr>
              <w:jc w:val="center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57" w:type="pct"/>
            <w:gridSpan w:val="3"/>
            <w:tcBorders>
              <w:top w:val="nil"/>
              <w:left w:val="single" w:sz="4" w:space="0" w:color="767171" w:themeColor="background2" w:themeShade="80"/>
              <w:right w:val="single" w:sz="4" w:space="0" w:color="767171" w:themeColor="background2" w:themeShade="80"/>
            </w:tcBorders>
            <w:vAlign w:val="center"/>
          </w:tcPr>
          <w:p w14:paraId="58008294" w14:textId="7A794832" w:rsidR="00294909" w:rsidRPr="00EE2DC5" w:rsidRDefault="00294909" w:rsidP="007B5C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EE2DC5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Entities</w:t>
            </w:r>
          </w:p>
        </w:tc>
        <w:tc>
          <w:tcPr>
            <w:tcW w:w="1146" w:type="pct"/>
            <w:gridSpan w:val="2"/>
            <w:tcBorders>
              <w:top w:val="nil"/>
              <w:left w:val="single" w:sz="4" w:space="0" w:color="767171" w:themeColor="background2" w:themeShade="80"/>
              <w:right w:val="single" w:sz="4" w:space="0" w:color="767171" w:themeColor="background2" w:themeShade="80"/>
            </w:tcBorders>
            <w:vAlign w:val="center"/>
          </w:tcPr>
          <w:p w14:paraId="2030AA04" w14:textId="4D80676A" w:rsidR="00294909" w:rsidRPr="00EE2DC5" w:rsidRDefault="00294909" w:rsidP="007B5C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20"/>
                <w:szCs w:val="20"/>
              </w:rPr>
            </w:pPr>
            <w:r w:rsidRPr="00EE2DC5">
              <w:rPr>
                <w:rFonts w:ascii="Arial" w:eastAsiaTheme="minorHAnsi" w:hAnsi="Arial" w:cs="Arial"/>
                <w:color w:val="auto"/>
                <w:sz w:val="20"/>
                <w:szCs w:val="20"/>
              </w:rPr>
              <w:t>Reactions</w:t>
            </w:r>
          </w:p>
        </w:tc>
      </w:tr>
      <w:tr w:rsidR="00EE2DC5" w:rsidRPr="00EE2DC5" w14:paraId="14E4192A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shd w:val="clear" w:color="auto" w:fill="000000" w:themeFill="text1"/>
            <w:vAlign w:val="center"/>
          </w:tcPr>
          <w:p w14:paraId="20EA3AFA" w14:textId="77777777" w:rsidR="004178F3" w:rsidRPr="00EE2DC5" w:rsidRDefault="004178F3" w:rsidP="007B5CC7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bookmarkStart w:id="2" w:name="OLE_LINK1"/>
            <w:r w:rsidRPr="00EE2DC5">
              <w:rPr>
                <w:rFonts w:ascii="Arial" w:eastAsiaTheme="minorHAnsi" w:hAnsi="Arial" w:cs="Arial"/>
                <w:sz w:val="20"/>
                <w:szCs w:val="20"/>
              </w:rPr>
              <w:t>Pathway name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000000" w:themeFill="text1"/>
            <w:vAlign w:val="center"/>
          </w:tcPr>
          <w:p w14:paraId="54E55BB1" w14:textId="77777777" w:rsidR="004178F3" w:rsidRPr="00EE2DC5" w:rsidRDefault="004178F3" w:rsidP="007B5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E2DC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Found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000000" w:themeFill="text1"/>
            <w:vAlign w:val="center"/>
          </w:tcPr>
          <w:p w14:paraId="7DFB6B17" w14:textId="77777777" w:rsidR="004178F3" w:rsidRPr="00EE2DC5" w:rsidRDefault="004178F3" w:rsidP="007B5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E2DC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612" w:type="pct"/>
            <w:tcBorders>
              <w:top w:val="nil"/>
            </w:tcBorders>
            <w:shd w:val="clear" w:color="auto" w:fill="000000" w:themeFill="text1"/>
            <w:vAlign w:val="center"/>
          </w:tcPr>
          <w:p w14:paraId="314850BC" w14:textId="77777777" w:rsidR="004178F3" w:rsidRPr="00EE2DC5" w:rsidRDefault="004178F3" w:rsidP="007B5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E2DC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FDR</w:t>
            </w:r>
            <w:r w:rsidRPr="00EE2DC5">
              <w:rPr>
                <w:rFonts w:ascii="Arial" w:eastAsiaTheme="minorHAnsi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000000" w:themeFill="text1"/>
            <w:vAlign w:val="center"/>
          </w:tcPr>
          <w:p w14:paraId="3E4E0E0B" w14:textId="77777777" w:rsidR="004178F3" w:rsidRPr="00EE2DC5" w:rsidRDefault="004178F3" w:rsidP="007B5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E2DC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Found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000000" w:themeFill="text1"/>
            <w:vAlign w:val="center"/>
          </w:tcPr>
          <w:p w14:paraId="537D9C5A" w14:textId="77777777" w:rsidR="004178F3" w:rsidRPr="00EE2DC5" w:rsidRDefault="004178F3" w:rsidP="007B5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E2DC5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Ratio</w:t>
            </w:r>
          </w:p>
        </w:tc>
      </w:tr>
      <w:tr w:rsidR="00EE2DC5" w:rsidRPr="00EE2DC5" w14:paraId="2F6AA86C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0DA62C63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Immune System</w:t>
            </w:r>
          </w:p>
        </w:tc>
        <w:tc>
          <w:tcPr>
            <w:tcW w:w="432" w:type="pct"/>
            <w:vAlign w:val="bottom"/>
          </w:tcPr>
          <w:p w14:paraId="3B019A6C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13" w:type="pct"/>
            <w:vAlign w:val="bottom"/>
          </w:tcPr>
          <w:p w14:paraId="478DED83" w14:textId="0D4A5021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78E-01</w:t>
            </w:r>
          </w:p>
        </w:tc>
        <w:tc>
          <w:tcPr>
            <w:tcW w:w="612" w:type="pct"/>
            <w:vAlign w:val="bottom"/>
          </w:tcPr>
          <w:p w14:paraId="2ADD90FC" w14:textId="4356A17C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20E-07</w:t>
            </w:r>
          </w:p>
        </w:tc>
        <w:tc>
          <w:tcPr>
            <w:tcW w:w="517" w:type="pct"/>
            <w:vAlign w:val="bottom"/>
          </w:tcPr>
          <w:p w14:paraId="110FD796" w14:textId="4B646BE4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629" w:type="pct"/>
            <w:vAlign w:val="bottom"/>
          </w:tcPr>
          <w:p w14:paraId="27CE4646" w14:textId="37E17F7B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18E-01</w:t>
            </w:r>
          </w:p>
        </w:tc>
      </w:tr>
      <w:tr w:rsidR="00EE2DC5" w:rsidRPr="00EE2DC5" w14:paraId="7D7F97AB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29CC0B88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Interleukin-10 signaling</w:t>
            </w:r>
          </w:p>
        </w:tc>
        <w:tc>
          <w:tcPr>
            <w:tcW w:w="432" w:type="pct"/>
            <w:vAlign w:val="bottom"/>
          </w:tcPr>
          <w:p w14:paraId="13E32126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13" w:type="pct"/>
            <w:vAlign w:val="bottom"/>
          </w:tcPr>
          <w:p w14:paraId="0B7B5FE3" w14:textId="0BBEE449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5.69E-03</w:t>
            </w:r>
          </w:p>
        </w:tc>
        <w:tc>
          <w:tcPr>
            <w:tcW w:w="612" w:type="pct"/>
            <w:vAlign w:val="bottom"/>
          </w:tcPr>
          <w:p w14:paraId="171A39F8" w14:textId="12FD3312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.50E-06</w:t>
            </w:r>
          </w:p>
        </w:tc>
        <w:tc>
          <w:tcPr>
            <w:tcW w:w="517" w:type="pct"/>
            <w:vAlign w:val="bottom"/>
          </w:tcPr>
          <w:p w14:paraId="642EA2E7" w14:textId="668BD461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9" w:type="pct"/>
            <w:vAlign w:val="bottom"/>
          </w:tcPr>
          <w:p w14:paraId="6C2C6084" w14:textId="33CD3E92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09E-03</w:t>
            </w:r>
          </w:p>
        </w:tc>
      </w:tr>
      <w:tr w:rsidR="00EE2DC5" w:rsidRPr="00EE2DC5" w14:paraId="484FB8AA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22EA74BB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Signaling by Interleukins</w:t>
            </w:r>
          </w:p>
        </w:tc>
        <w:tc>
          <w:tcPr>
            <w:tcW w:w="432" w:type="pct"/>
            <w:vAlign w:val="bottom"/>
          </w:tcPr>
          <w:p w14:paraId="178CFC48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13" w:type="pct"/>
            <w:vAlign w:val="bottom"/>
          </w:tcPr>
          <w:p w14:paraId="16B72189" w14:textId="38194458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.27E-02</w:t>
            </w:r>
          </w:p>
        </w:tc>
        <w:tc>
          <w:tcPr>
            <w:tcW w:w="612" w:type="pct"/>
            <w:vAlign w:val="bottom"/>
          </w:tcPr>
          <w:p w14:paraId="0A8E5446" w14:textId="1ECFF206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6.80E-05</w:t>
            </w:r>
          </w:p>
        </w:tc>
        <w:tc>
          <w:tcPr>
            <w:tcW w:w="517" w:type="pct"/>
            <w:vAlign w:val="bottom"/>
          </w:tcPr>
          <w:p w14:paraId="1143AA32" w14:textId="1D5F832E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29" w:type="pct"/>
            <w:vAlign w:val="bottom"/>
          </w:tcPr>
          <w:p w14:paraId="6BE4EC72" w14:textId="12F4EDAE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57E-02</w:t>
            </w:r>
          </w:p>
        </w:tc>
      </w:tr>
      <w:tr w:rsidR="00EE2DC5" w:rsidRPr="00EE2DC5" w14:paraId="59F1BDBF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356C3749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Diseases associated with the TLR signaling cascade</w:t>
            </w:r>
          </w:p>
        </w:tc>
        <w:tc>
          <w:tcPr>
            <w:tcW w:w="432" w:type="pct"/>
            <w:vAlign w:val="bottom"/>
          </w:tcPr>
          <w:p w14:paraId="1391CA15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pct"/>
            <w:vAlign w:val="bottom"/>
          </w:tcPr>
          <w:p w14:paraId="5B0243F2" w14:textId="3F2149F5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78E-03</w:t>
            </w:r>
          </w:p>
        </w:tc>
        <w:tc>
          <w:tcPr>
            <w:tcW w:w="612" w:type="pct"/>
            <w:vAlign w:val="bottom"/>
          </w:tcPr>
          <w:p w14:paraId="00F57D39" w14:textId="3870D911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.70E-05</w:t>
            </w:r>
          </w:p>
        </w:tc>
        <w:tc>
          <w:tcPr>
            <w:tcW w:w="517" w:type="pct"/>
            <w:vAlign w:val="bottom"/>
          </w:tcPr>
          <w:p w14:paraId="64D1B32B" w14:textId="74382B70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29" w:type="pct"/>
            <w:vAlign w:val="bottom"/>
          </w:tcPr>
          <w:p w14:paraId="5BD3730E" w14:textId="44F8F14E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09E-03</w:t>
            </w:r>
          </w:p>
        </w:tc>
      </w:tr>
      <w:tr w:rsidR="00EE2DC5" w:rsidRPr="00EE2DC5" w14:paraId="0F50D7B6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2A09242D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Diseases of Immune System</w:t>
            </w:r>
          </w:p>
        </w:tc>
        <w:tc>
          <w:tcPr>
            <w:tcW w:w="432" w:type="pct"/>
            <w:vAlign w:val="bottom"/>
          </w:tcPr>
          <w:p w14:paraId="3BBD9961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pct"/>
            <w:vAlign w:val="bottom"/>
          </w:tcPr>
          <w:p w14:paraId="73B1FF91" w14:textId="74B238D3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78E-03</w:t>
            </w:r>
          </w:p>
        </w:tc>
        <w:tc>
          <w:tcPr>
            <w:tcW w:w="612" w:type="pct"/>
            <w:vAlign w:val="bottom"/>
          </w:tcPr>
          <w:p w14:paraId="0EA65C02" w14:textId="3F56E89C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.70E-05</w:t>
            </w:r>
          </w:p>
        </w:tc>
        <w:tc>
          <w:tcPr>
            <w:tcW w:w="517" w:type="pct"/>
            <w:vAlign w:val="bottom"/>
          </w:tcPr>
          <w:p w14:paraId="1F2475CC" w14:textId="29E75C94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29" w:type="pct"/>
            <w:vAlign w:val="bottom"/>
          </w:tcPr>
          <w:p w14:paraId="54C7C802" w14:textId="55EAA164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09E-03</w:t>
            </w:r>
          </w:p>
        </w:tc>
      </w:tr>
      <w:tr w:rsidR="00EE2DC5" w:rsidRPr="00EE2DC5" w14:paraId="524846EB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2B701292" w14:textId="77777777" w:rsidR="001D51D8" w:rsidRPr="00EE2DC5" w:rsidRDefault="001D51D8" w:rsidP="001D51D8">
            <w:pPr>
              <w:tabs>
                <w:tab w:val="left" w:pos="156"/>
              </w:tabs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Cytokine Signaling in Immune system</w:t>
            </w:r>
          </w:p>
        </w:tc>
        <w:tc>
          <w:tcPr>
            <w:tcW w:w="432" w:type="pct"/>
            <w:vAlign w:val="bottom"/>
          </w:tcPr>
          <w:p w14:paraId="05854063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3" w:type="pct"/>
            <w:vAlign w:val="bottom"/>
          </w:tcPr>
          <w:p w14:paraId="6403C52B" w14:textId="13F20EC2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7.24E-02</w:t>
            </w:r>
          </w:p>
        </w:tc>
        <w:tc>
          <w:tcPr>
            <w:tcW w:w="612" w:type="pct"/>
            <w:vAlign w:val="bottom"/>
          </w:tcPr>
          <w:p w14:paraId="7FAFED17" w14:textId="54866BF8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.70E-05</w:t>
            </w:r>
          </w:p>
        </w:tc>
        <w:tc>
          <w:tcPr>
            <w:tcW w:w="517" w:type="pct"/>
            <w:vAlign w:val="bottom"/>
          </w:tcPr>
          <w:p w14:paraId="1B278FD5" w14:textId="2BD75B08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29" w:type="pct"/>
            <w:vAlign w:val="bottom"/>
          </w:tcPr>
          <w:p w14:paraId="57C59740" w14:textId="6653A466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5.15E-02</w:t>
            </w:r>
          </w:p>
        </w:tc>
      </w:tr>
      <w:tr w:rsidR="00EE2DC5" w:rsidRPr="00EE2DC5" w14:paraId="689FE899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39D588F4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Innate Immune System</w:t>
            </w:r>
          </w:p>
        </w:tc>
        <w:tc>
          <w:tcPr>
            <w:tcW w:w="432" w:type="pct"/>
            <w:vAlign w:val="bottom"/>
          </w:tcPr>
          <w:p w14:paraId="4FF3BB7A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13" w:type="pct"/>
            <w:vAlign w:val="bottom"/>
          </w:tcPr>
          <w:p w14:paraId="546C120F" w14:textId="7DF8DA8C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.86E-02</w:t>
            </w:r>
          </w:p>
        </w:tc>
        <w:tc>
          <w:tcPr>
            <w:tcW w:w="612" w:type="pct"/>
            <w:vAlign w:val="bottom"/>
          </w:tcPr>
          <w:p w14:paraId="50FDA204" w14:textId="57D8422F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.70E-05</w:t>
            </w:r>
          </w:p>
        </w:tc>
        <w:tc>
          <w:tcPr>
            <w:tcW w:w="517" w:type="pct"/>
            <w:vAlign w:val="bottom"/>
          </w:tcPr>
          <w:p w14:paraId="2D3D41C1" w14:textId="7FCBFD65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629" w:type="pct"/>
            <w:vAlign w:val="bottom"/>
          </w:tcPr>
          <w:p w14:paraId="22105BD6" w14:textId="18273EDA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5.15E-02</w:t>
            </w:r>
          </w:p>
        </w:tc>
      </w:tr>
      <w:tr w:rsidR="00EE2DC5" w:rsidRPr="00EE2DC5" w14:paraId="16319929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59AB16D6" w14:textId="77777777" w:rsidR="001D51D8" w:rsidRPr="00EE2DC5" w:rsidRDefault="001D51D8" w:rsidP="001D51D8">
            <w:pPr>
              <w:ind w:hanging="18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Neutrophil degranulation</w:t>
            </w:r>
          </w:p>
        </w:tc>
        <w:tc>
          <w:tcPr>
            <w:tcW w:w="432" w:type="pct"/>
            <w:vAlign w:val="bottom"/>
          </w:tcPr>
          <w:p w14:paraId="1398071B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3" w:type="pct"/>
            <w:vAlign w:val="bottom"/>
          </w:tcPr>
          <w:p w14:paraId="4A5557D9" w14:textId="49774B21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18E-02</w:t>
            </w:r>
          </w:p>
        </w:tc>
        <w:tc>
          <w:tcPr>
            <w:tcW w:w="612" w:type="pct"/>
            <w:vAlign w:val="bottom"/>
          </w:tcPr>
          <w:p w14:paraId="4717ECC9" w14:textId="48E39959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40E-04</w:t>
            </w:r>
          </w:p>
        </w:tc>
        <w:tc>
          <w:tcPr>
            <w:tcW w:w="517" w:type="pct"/>
            <w:vAlign w:val="bottom"/>
          </w:tcPr>
          <w:p w14:paraId="7BE3A366" w14:textId="4FC5146F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29" w:type="pct"/>
            <w:vAlign w:val="bottom"/>
          </w:tcPr>
          <w:p w14:paraId="67006BB9" w14:textId="6C671B66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7.25E-04</w:t>
            </w:r>
          </w:p>
        </w:tc>
      </w:tr>
      <w:tr w:rsidR="00EE2DC5" w:rsidRPr="00EE2DC5" w14:paraId="74BF76A7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07CD8487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ranscriptional regulation of granulopoiesis</w:t>
            </w:r>
          </w:p>
        </w:tc>
        <w:tc>
          <w:tcPr>
            <w:tcW w:w="432" w:type="pct"/>
            <w:vAlign w:val="bottom"/>
          </w:tcPr>
          <w:p w14:paraId="7261DF38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pct"/>
            <w:vAlign w:val="bottom"/>
          </w:tcPr>
          <w:p w14:paraId="2FBD5FAE" w14:textId="48D72F52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.70E-03</w:t>
            </w:r>
          </w:p>
        </w:tc>
        <w:tc>
          <w:tcPr>
            <w:tcW w:w="612" w:type="pct"/>
            <w:vAlign w:val="bottom"/>
          </w:tcPr>
          <w:p w14:paraId="0F0C6543" w14:textId="3E7C1062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5.40E-04</w:t>
            </w:r>
          </w:p>
        </w:tc>
        <w:tc>
          <w:tcPr>
            <w:tcW w:w="517" w:type="pct"/>
            <w:vAlign w:val="bottom"/>
          </w:tcPr>
          <w:p w14:paraId="69958704" w14:textId="56ADD332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29" w:type="pct"/>
            <w:vAlign w:val="bottom"/>
          </w:tcPr>
          <w:p w14:paraId="28698FD4" w14:textId="05282F8E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96E-03</w:t>
            </w:r>
          </w:p>
        </w:tc>
      </w:tr>
      <w:tr w:rsidR="00EE2DC5" w:rsidRPr="00EE2DC5" w14:paraId="6BF6A08F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7037DF2C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ranscriptional regulation of white adipocyte differentiation</w:t>
            </w:r>
          </w:p>
        </w:tc>
        <w:tc>
          <w:tcPr>
            <w:tcW w:w="432" w:type="pct"/>
            <w:vAlign w:val="bottom"/>
          </w:tcPr>
          <w:p w14:paraId="2A799A97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pct"/>
            <w:vAlign w:val="bottom"/>
          </w:tcPr>
          <w:p w14:paraId="162C5339" w14:textId="4CE649B8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7.22E-03</w:t>
            </w:r>
          </w:p>
        </w:tc>
        <w:tc>
          <w:tcPr>
            <w:tcW w:w="612" w:type="pct"/>
            <w:vAlign w:val="bottom"/>
          </w:tcPr>
          <w:p w14:paraId="3D81664F" w14:textId="21E0D366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30E-03</w:t>
            </w:r>
          </w:p>
        </w:tc>
        <w:tc>
          <w:tcPr>
            <w:tcW w:w="517" w:type="pct"/>
            <w:vAlign w:val="bottom"/>
          </w:tcPr>
          <w:p w14:paraId="283EABCF" w14:textId="658BFC14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9" w:type="pct"/>
            <w:vAlign w:val="bottom"/>
          </w:tcPr>
          <w:p w14:paraId="0751E624" w14:textId="4C2553C0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30E-03</w:t>
            </w:r>
          </w:p>
        </w:tc>
      </w:tr>
      <w:tr w:rsidR="00EE2DC5" w:rsidRPr="00EE2DC5" w14:paraId="7A18FC62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6F7A719A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ranscriptional Regulation by VENTX</w:t>
            </w:r>
          </w:p>
        </w:tc>
        <w:tc>
          <w:tcPr>
            <w:tcW w:w="432" w:type="pct"/>
            <w:vAlign w:val="bottom"/>
          </w:tcPr>
          <w:p w14:paraId="47651143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pct"/>
            <w:vAlign w:val="bottom"/>
          </w:tcPr>
          <w:p w14:paraId="0B541BF9" w14:textId="57614EEB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18E-03</w:t>
            </w:r>
          </w:p>
        </w:tc>
        <w:tc>
          <w:tcPr>
            <w:tcW w:w="612" w:type="pct"/>
            <w:vAlign w:val="bottom"/>
          </w:tcPr>
          <w:p w14:paraId="34C1D0C3" w14:textId="1E50E676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60E-03</w:t>
            </w:r>
          </w:p>
        </w:tc>
        <w:tc>
          <w:tcPr>
            <w:tcW w:w="517" w:type="pct"/>
            <w:vAlign w:val="bottom"/>
          </w:tcPr>
          <w:p w14:paraId="0A729040" w14:textId="46528014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9" w:type="pct"/>
            <w:vAlign w:val="bottom"/>
          </w:tcPr>
          <w:p w14:paraId="68149EB2" w14:textId="69383A22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9.42E-04</w:t>
            </w:r>
          </w:p>
        </w:tc>
      </w:tr>
      <w:tr w:rsidR="00EE2DC5" w:rsidRPr="00EE2DC5" w14:paraId="323F1C80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2B97471F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Nucleotide-binding domain, leucine rich repeat containing receptor (NLR) signaling pathways</w:t>
            </w:r>
          </w:p>
        </w:tc>
        <w:tc>
          <w:tcPr>
            <w:tcW w:w="432" w:type="pct"/>
            <w:vAlign w:val="bottom"/>
          </w:tcPr>
          <w:p w14:paraId="65902C21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pct"/>
            <w:vAlign w:val="bottom"/>
          </w:tcPr>
          <w:p w14:paraId="66F9CCD8" w14:textId="4174FB25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.77E-03</w:t>
            </w:r>
          </w:p>
        </w:tc>
        <w:tc>
          <w:tcPr>
            <w:tcW w:w="612" w:type="pct"/>
            <w:vAlign w:val="bottom"/>
          </w:tcPr>
          <w:p w14:paraId="18347906" w14:textId="18E572F0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00E-02</w:t>
            </w:r>
          </w:p>
        </w:tc>
        <w:tc>
          <w:tcPr>
            <w:tcW w:w="517" w:type="pct"/>
            <w:vAlign w:val="bottom"/>
          </w:tcPr>
          <w:p w14:paraId="3013AD01" w14:textId="66085FEC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29" w:type="pct"/>
            <w:vAlign w:val="bottom"/>
          </w:tcPr>
          <w:p w14:paraId="7DE0C053" w14:textId="01F80C68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33E-03</w:t>
            </w:r>
          </w:p>
        </w:tc>
      </w:tr>
      <w:tr w:rsidR="00EE2DC5" w:rsidRPr="00EE2DC5" w14:paraId="7C7D996D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3A352727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ER-Phagosome pathway</w:t>
            </w:r>
          </w:p>
        </w:tc>
        <w:tc>
          <w:tcPr>
            <w:tcW w:w="432" w:type="pct"/>
            <w:vAlign w:val="bottom"/>
          </w:tcPr>
          <w:p w14:paraId="242BD60A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pct"/>
            <w:vAlign w:val="bottom"/>
          </w:tcPr>
          <w:p w14:paraId="40BF136D" w14:textId="3117D4E9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15E-02</w:t>
            </w:r>
          </w:p>
        </w:tc>
        <w:tc>
          <w:tcPr>
            <w:tcW w:w="612" w:type="pct"/>
            <w:vAlign w:val="bottom"/>
          </w:tcPr>
          <w:p w14:paraId="7D59159C" w14:textId="34BC8B4B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00E-02</w:t>
            </w:r>
          </w:p>
        </w:tc>
        <w:tc>
          <w:tcPr>
            <w:tcW w:w="517" w:type="pct"/>
            <w:vAlign w:val="bottom"/>
          </w:tcPr>
          <w:p w14:paraId="5D9EF9C8" w14:textId="6A54C6B6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9" w:type="pct"/>
            <w:vAlign w:val="bottom"/>
          </w:tcPr>
          <w:p w14:paraId="36E14E17" w14:textId="46B6F353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7.25E-04</w:t>
            </w:r>
          </w:p>
        </w:tc>
      </w:tr>
      <w:tr w:rsidR="00EE2DC5" w:rsidRPr="00EE2DC5" w14:paraId="62BBB5DF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7973D8F7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oll-like Receptor Cascades</w:t>
            </w:r>
          </w:p>
        </w:tc>
        <w:tc>
          <w:tcPr>
            <w:tcW w:w="432" w:type="pct"/>
            <w:vAlign w:val="bottom"/>
          </w:tcPr>
          <w:p w14:paraId="6C576AFF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pct"/>
            <w:vAlign w:val="bottom"/>
          </w:tcPr>
          <w:p w14:paraId="70B0AECC" w14:textId="5EE84FF4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25E-02</w:t>
            </w:r>
          </w:p>
        </w:tc>
        <w:tc>
          <w:tcPr>
            <w:tcW w:w="612" w:type="pct"/>
            <w:vAlign w:val="bottom"/>
          </w:tcPr>
          <w:p w14:paraId="452EB32F" w14:textId="534D7968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40E-02</w:t>
            </w:r>
          </w:p>
        </w:tc>
        <w:tc>
          <w:tcPr>
            <w:tcW w:w="517" w:type="pct"/>
            <w:vAlign w:val="bottom"/>
          </w:tcPr>
          <w:p w14:paraId="2B9CDB48" w14:textId="5158161F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29" w:type="pct"/>
            <w:vAlign w:val="bottom"/>
          </w:tcPr>
          <w:p w14:paraId="3B951E64" w14:textId="18EDCA51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34E-02</w:t>
            </w:r>
          </w:p>
        </w:tc>
      </w:tr>
      <w:tr w:rsidR="00EE2DC5" w:rsidRPr="00EE2DC5" w14:paraId="7E654171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563D1A28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Antigen processing-Cross presentation</w:t>
            </w:r>
          </w:p>
        </w:tc>
        <w:tc>
          <w:tcPr>
            <w:tcW w:w="432" w:type="pct"/>
            <w:vAlign w:val="bottom"/>
          </w:tcPr>
          <w:p w14:paraId="01214AD3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pct"/>
            <w:vAlign w:val="bottom"/>
          </w:tcPr>
          <w:p w14:paraId="75402F68" w14:textId="4CF761C8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29E-02</w:t>
            </w:r>
          </w:p>
        </w:tc>
        <w:tc>
          <w:tcPr>
            <w:tcW w:w="612" w:type="pct"/>
            <w:vAlign w:val="bottom"/>
          </w:tcPr>
          <w:p w14:paraId="3A678FCF" w14:textId="121B4B66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40E-02</w:t>
            </w:r>
          </w:p>
        </w:tc>
        <w:tc>
          <w:tcPr>
            <w:tcW w:w="517" w:type="pct"/>
            <w:vAlign w:val="bottom"/>
          </w:tcPr>
          <w:p w14:paraId="3204D44A" w14:textId="3B559394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29" w:type="pct"/>
            <w:vAlign w:val="bottom"/>
          </w:tcPr>
          <w:p w14:paraId="7E50D76C" w14:textId="7D8EDC64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67E-03</w:t>
            </w:r>
          </w:p>
        </w:tc>
      </w:tr>
      <w:tr w:rsidR="00EE2DC5" w:rsidRPr="00EE2DC5" w14:paraId="24A316A5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0D8C8BF5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MyD88 deficiency (TLR2/4)</w:t>
            </w:r>
          </w:p>
        </w:tc>
        <w:tc>
          <w:tcPr>
            <w:tcW w:w="432" w:type="pct"/>
            <w:vAlign w:val="bottom"/>
          </w:tcPr>
          <w:p w14:paraId="63E1EBE0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3" w:type="pct"/>
            <w:vAlign w:val="bottom"/>
          </w:tcPr>
          <w:p w14:paraId="6D22E137" w14:textId="455EC50D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72E-03</w:t>
            </w:r>
          </w:p>
        </w:tc>
        <w:tc>
          <w:tcPr>
            <w:tcW w:w="612" w:type="pct"/>
            <w:vAlign w:val="bottom"/>
          </w:tcPr>
          <w:p w14:paraId="6E26E9F2" w14:textId="6D0AF2E3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10E-02</w:t>
            </w:r>
          </w:p>
        </w:tc>
        <w:tc>
          <w:tcPr>
            <w:tcW w:w="517" w:type="pct"/>
            <w:vAlign w:val="bottom"/>
          </w:tcPr>
          <w:p w14:paraId="65E9E990" w14:textId="5D0B7951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9" w:type="pct"/>
            <w:vAlign w:val="bottom"/>
          </w:tcPr>
          <w:p w14:paraId="59B234DE" w14:textId="4DEB73E9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45E-04</w:t>
            </w:r>
          </w:p>
        </w:tc>
      </w:tr>
      <w:tr w:rsidR="00EE2DC5" w:rsidRPr="00EE2DC5" w14:paraId="4C0CA920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1FA8844C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IRAK4 deficiency (TLR2/4)</w:t>
            </w:r>
          </w:p>
        </w:tc>
        <w:tc>
          <w:tcPr>
            <w:tcW w:w="432" w:type="pct"/>
            <w:vAlign w:val="bottom"/>
          </w:tcPr>
          <w:p w14:paraId="1EE80E9C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3" w:type="pct"/>
            <w:vAlign w:val="bottom"/>
          </w:tcPr>
          <w:p w14:paraId="47853696" w14:textId="09038D40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79E-03</w:t>
            </w:r>
          </w:p>
        </w:tc>
        <w:tc>
          <w:tcPr>
            <w:tcW w:w="612" w:type="pct"/>
            <w:vAlign w:val="bottom"/>
          </w:tcPr>
          <w:p w14:paraId="5C8BF002" w14:textId="35CFEAF9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10E-02</w:t>
            </w:r>
          </w:p>
        </w:tc>
        <w:tc>
          <w:tcPr>
            <w:tcW w:w="517" w:type="pct"/>
            <w:vAlign w:val="bottom"/>
          </w:tcPr>
          <w:p w14:paraId="7F835C8E" w14:textId="1C3A0F7D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9" w:type="pct"/>
            <w:vAlign w:val="bottom"/>
          </w:tcPr>
          <w:p w14:paraId="6D82C000" w14:textId="623BDB5F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45E-04</w:t>
            </w:r>
          </w:p>
        </w:tc>
      </w:tr>
      <w:tr w:rsidR="00EE2DC5" w:rsidRPr="00EE2DC5" w14:paraId="2084B183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1CC10479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oll Like Receptor TLR6:TLR2 Cascade</w:t>
            </w:r>
          </w:p>
        </w:tc>
        <w:tc>
          <w:tcPr>
            <w:tcW w:w="432" w:type="pct"/>
            <w:vAlign w:val="bottom"/>
          </w:tcPr>
          <w:p w14:paraId="33D55340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pct"/>
            <w:vAlign w:val="bottom"/>
          </w:tcPr>
          <w:p w14:paraId="19E7880F" w14:textId="27D83FF8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7.88E-03</w:t>
            </w:r>
          </w:p>
        </w:tc>
        <w:tc>
          <w:tcPr>
            <w:tcW w:w="612" w:type="pct"/>
            <w:vAlign w:val="bottom"/>
          </w:tcPr>
          <w:p w14:paraId="625B57B4" w14:textId="431B61F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20E-02</w:t>
            </w:r>
          </w:p>
        </w:tc>
        <w:tc>
          <w:tcPr>
            <w:tcW w:w="517" w:type="pct"/>
            <w:vAlign w:val="bottom"/>
          </w:tcPr>
          <w:p w14:paraId="65406D54" w14:textId="7A70F9EF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29" w:type="pct"/>
            <w:vAlign w:val="bottom"/>
          </w:tcPr>
          <w:p w14:paraId="73AF20A8" w14:textId="3227E53F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.78E-03</w:t>
            </w:r>
          </w:p>
        </w:tc>
      </w:tr>
      <w:tr w:rsidR="00EE2DC5" w:rsidRPr="00EE2DC5" w14:paraId="389A39CE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1D9AB866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MyD88:MAL(TIRAP) cascade initiated on plasma membrane</w:t>
            </w:r>
          </w:p>
        </w:tc>
        <w:tc>
          <w:tcPr>
            <w:tcW w:w="432" w:type="pct"/>
            <w:vAlign w:val="bottom"/>
          </w:tcPr>
          <w:p w14:paraId="53A0D14F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pct"/>
            <w:vAlign w:val="bottom"/>
          </w:tcPr>
          <w:p w14:paraId="5B8A9CA3" w14:textId="54012B36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7.88E-03</w:t>
            </w:r>
          </w:p>
        </w:tc>
        <w:tc>
          <w:tcPr>
            <w:tcW w:w="612" w:type="pct"/>
            <w:vAlign w:val="bottom"/>
          </w:tcPr>
          <w:p w14:paraId="6FA80A5B" w14:textId="28470EEE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20E-02</w:t>
            </w:r>
          </w:p>
        </w:tc>
        <w:tc>
          <w:tcPr>
            <w:tcW w:w="517" w:type="pct"/>
            <w:vAlign w:val="bottom"/>
          </w:tcPr>
          <w:p w14:paraId="1CA2298A" w14:textId="5B31499F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29" w:type="pct"/>
            <w:vAlign w:val="bottom"/>
          </w:tcPr>
          <w:p w14:paraId="14205CF1" w14:textId="6D8B0F50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.64E-03</w:t>
            </w:r>
          </w:p>
        </w:tc>
      </w:tr>
      <w:tr w:rsidR="00EE2DC5" w:rsidRPr="00EE2DC5" w14:paraId="1E4A4C4A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0FA86CC7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oll Like Receptor 2 (TLR2) Cascade</w:t>
            </w:r>
          </w:p>
        </w:tc>
        <w:tc>
          <w:tcPr>
            <w:tcW w:w="432" w:type="pct"/>
            <w:vAlign w:val="bottom"/>
          </w:tcPr>
          <w:p w14:paraId="4B61D912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pct"/>
            <w:vAlign w:val="bottom"/>
          </w:tcPr>
          <w:p w14:paraId="03D16C06" w14:textId="72C53A36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.08E-03</w:t>
            </w:r>
          </w:p>
        </w:tc>
        <w:tc>
          <w:tcPr>
            <w:tcW w:w="612" w:type="pct"/>
            <w:vAlign w:val="bottom"/>
          </w:tcPr>
          <w:p w14:paraId="1429C58D" w14:textId="336B106F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20E-02</w:t>
            </w:r>
          </w:p>
        </w:tc>
        <w:tc>
          <w:tcPr>
            <w:tcW w:w="517" w:type="pct"/>
            <w:vAlign w:val="bottom"/>
          </w:tcPr>
          <w:p w14:paraId="218C5B83" w14:textId="0CE24616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29" w:type="pct"/>
            <w:vAlign w:val="bottom"/>
          </w:tcPr>
          <w:p w14:paraId="209F674A" w14:textId="067EEC81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.93E-03</w:t>
            </w:r>
          </w:p>
        </w:tc>
      </w:tr>
      <w:tr w:rsidR="00EE2DC5" w:rsidRPr="00EE2DC5" w14:paraId="5F3AA46C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235D7486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oll Like Receptor TLR1:TLR2 Cascade</w:t>
            </w:r>
          </w:p>
        </w:tc>
        <w:tc>
          <w:tcPr>
            <w:tcW w:w="432" w:type="pct"/>
            <w:vAlign w:val="bottom"/>
          </w:tcPr>
          <w:p w14:paraId="534BF0A6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pct"/>
            <w:vAlign w:val="bottom"/>
          </w:tcPr>
          <w:p w14:paraId="235C0472" w14:textId="0DF29CD2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.08E-03</w:t>
            </w:r>
          </w:p>
        </w:tc>
        <w:tc>
          <w:tcPr>
            <w:tcW w:w="612" w:type="pct"/>
            <w:vAlign w:val="bottom"/>
          </w:tcPr>
          <w:p w14:paraId="1C2351B9" w14:textId="2E672090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20E-02</w:t>
            </w:r>
          </w:p>
        </w:tc>
        <w:tc>
          <w:tcPr>
            <w:tcW w:w="517" w:type="pct"/>
            <w:vAlign w:val="bottom"/>
          </w:tcPr>
          <w:p w14:paraId="1202E48D" w14:textId="5FA76DFE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29" w:type="pct"/>
            <w:vAlign w:val="bottom"/>
          </w:tcPr>
          <w:p w14:paraId="1406AD7F" w14:textId="1A206026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.78E-03</w:t>
            </w:r>
          </w:p>
        </w:tc>
      </w:tr>
      <w:tr w:rsidR="00EE2DC5" w:rsidRPr="00EE2DC5" w14:paraId="0F066390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67C2A16B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Interferon gamma signaling</w:t>
            </w:r>
          </w:p>
        </w:tc>
        <w:tc>
          <w:tcPr>
            <w:tcW w:w="432" w:type="pct"/>
            <w:vAlign w:val="bottom"/>
          </w:tcPr>
          <w:p w14:paraId="30B76C13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pct"/>
            <w:vAlign w:val="bottom"/>
          </w:tcPr>
          <w:p w14:paraId="07B9E574" w14:textId="7E629ECF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66E-02</w:t>
            </w:r>
          </w:p>
        </w:tc>
        <w:tc>
          <w:tcPr>
            <w:tcW w:w="612" w:type="pct"/>
            <w:vAlign w:val="bottom"/>
          </w:tcPr>
          <w:p w14:paraId="01A450BC" w14:textId="00A10C76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20E-02</w:t>
            </w:r>
          </w:p>
        </w:tc>
        <w:tc>
          <w:tcPr>
            <w:tcW w:w="517" w:type="pct"/>
            <w:vAlign w:val="bottom"/>
          </w:tcPr>
          <w:p w14:paraId="17B9FB9D" w14:textId="3533855C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9" w:type="pct"/>
            <w:vAlign w:val="bottom"/>
          </w:tcPr>
          <w:p w14:paraId="54F67C2B" w14:textId="3879B106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16E-03</w:t>
            </w:r>
          </w:p>
        </w:tc>
      </w:tr>
      <w:tr w:rsidR="00EE2DC5" w:rsidRPr="00EE2DC5" w14:paraId="7B3139B1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032656B2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Regulation of TLR by endogenous ligand</w:t>
            </w:r>
          </w:p>
        </w:tc>
        <w:tc>
          <w:tcPr>
            <w:tcW w:w="432" w:type="pct"/>
            <w:vAlign w:val="bottom"/>
          </w:tcPr>
          <w:p w14:paraId="70D893CC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3" w:type="pct"/>
            <w:vAlign w:val="bottom"/>
          </w:tcPr>
          <w:p w14:paraId="3FAAEE9A" w14:textId="6FB8370E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38E-03</w:t>
            </w:r>
          </w:p>
        </w:tc>
        <w:tc>
          <w:tcPr>
            <w:tcW w:w="612" w:type="pct"/>
            <w:vAlign w:val="bottom"/>
          </w:tcPr>
          <w:p w14:paraId="1B904D4F" w14:textId="5045E468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.30E-02</w:t>
            </w:r>
          </w:p>
        </w:tc>
        <w:tc>
          <w:tcPr>
            <w:tcW w:w="517" w:type="pct"/>
            <w:vAlign w:val="bottom"/>
          </w:tcPr>
          <w:p w14:paraId="09F28E7E" w14:textId="148FFD55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9" w:type="pct"/>
            <w:vAlign w:val="bottom"/>
          </w:tcPr>
          <w:p w14:paraId="3951337E" w14:textId="3727319A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8.70E-04</w:t>
            </w:r>
          </w:p>
        </w:tc>
      </w:tr>
      <w:tr w:rsidR="00EE2DC5" w:rsidRPr="00EE2DC5" w14:paraId="750502A3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2A7F4219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CR signaling</w:t>
            </w:r>
          </w:p>
        </w:tc>
        <w:tc>
          <w:tcPr>
            <w:tcW w:w="432" w:type="pct"/>
            <w:vAlign w:val="bottom"/>
          </w:tcPr>
          <w:p w14:paraId="6F178A3A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pct"/>
            <w:vAlign w:val="bottom"/>
          </w:tcPr>
          <w:p w14:paraId="751EC868" w14:textId="6CF2DEF0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9.73E-03</w:t>
            </w:r>
          </w:p>
        </w:tc>
        <w:tc>
          <w:tcPr>
            <w:tcW w:w="612" w:type="pct"/>
            <w:vAlign w:val="bottom"/>
          </w:tcPr>
          <w:p w14:paraId="38FB2901" w14:textId="6C9C5499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20E-02</w:t>
            </w:r>
          </w:p>
        </w:tc>
        <w:tc>
          <w:tcPr>
            <w:tcW w:w="517" w:type="pct"/>
            <w:vAlign w:val="bottom"/>
          </w:tcPr>
          <w:p w14:paraId="1660E282" w14:textId="72F6505C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29" w:type="pct"/>
            <w:vAlign w:val="bottom"/>
          </w:tcPr>
          <w:p w14:paraId="1DDE5238" w14:textId="17C0298C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77E-03</w:t>
            </w:r>
          </w:p>
        </w:tc>
      </w:tr>
      <w:tr w:rsidR="00EE2DC5" w:rsidRPr="00EE2DC5" w14:paraId="6CD85E06" w14:textId="77777777" w:rsidTr="001D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5C430E51" w14:textId="77777777" w:rsidR="001D51D8" w:rsidRPr="00EE2DC5" w:rsidRDefault="001D51D8" w:rsidP="001D51D8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Toll Like Receptor 4 (TLR4) Cascade</w:t>
            </w:r>
          </w:p>
        </w:tc>
        <w:tc>
          <w:tcPr>
            <w:tcW w:w="432" w:type="pct"/>
            <w:vAlign w:val="bottom"/>
          </w:tcPr>
          <w:p w14:paraId="138910DF" w14:textId="7777777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pct"/>
            <w:vAlign w:val="bottom"/>
          </w:tcPr>
          <w:p w14:paraId="0C58ED84" w14:textId="38431863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01E-02</w:t>
            </w:r>
          </w:p>
        </w:tc>
        <w:tc>
          <w:tcPr>
            <w:tcW w:w="612" w:type="pct"/>
            <w:vAlign w:val="bottom"/>
          </w:tcPr>
          <w:p w14:paraId="4A9CA4C3" w14:textId="2898443C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60E-02</w:t>
            </w:r>
          </w:p>
        </w:tc>
        <w:tc>
          <w:tcPr>
            <w:tcW w:w="517" w:type="pct"/>
            <w:vAlign w:val="bottom"/>
          </w:tcPr>
          <w:p w14:paraId="7669B570" w14:textId="6E75D93F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29" w:type="pct"/>
            <w:vAlign w:val="bottom"/>
          </w:tcPr>
          <w:p w14:paraId="50627968" w14:textId="153D2EA7" w:rsidR="001D51D8" w:rsidRPr="00EE2DC5" w:rsidRDefault="001D51D8" w:rsidP="001D5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6.89E-03</w:t>
            </w:r>
          </w:p>
        </w:tc>
      </w:tr>
      <w:tr w:rsidR="00EE2DC5" w:rsidRPr="00EE2DC5" w14:paraId="18A6941B" w14:textId="77777777" w:rsidTr="001D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pct"/>
            <w:vAlign w:val="bottom"/>
          </w:tcPr>
          <w:p w14:paraId="439C04D0" w14:textId="77777777" w:rsidR="001D51D8" w:rsidRPr="00EE2DC5" w:rsidRDefault="001D51D8" w:rsidP="001D51D8">
            <w:pPr>
              <w:rPr>
                <w:rFonts w:ascii="Arial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Adaptive Immune System</w:t>
            </w:r>
          </w:p>
        </w:tc>
        <w:tc>
          <w:tcPr>
            <w:tcW w:w="432" w:type="pct"/>
            <w:vAlign w:val="bottom"/>
          </w:tcPr>
          <w:p w14:paraId="53718A7C" w14:textId="77777777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13" w:type="pct"/>
            <w:vAlign w:val="bottom"/>
          </w:tcPr>
          <w:p w14:paraId="45DA989A" w14:textId="2D5DBE3A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6.70E-02</w:t>
            </w:r>
          </w:p>
        </w:tc>
        <w:tc>
          <w:tcPr>
            <w:tcW w:w="612" w:type="pct"/>
            <w:vAlign w:val="bottom"/>
          </w:tcPr>
          <w:p w14:paraId="6E1D38D0" w14:textId="331C3C48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3.90E-02</w:t>
            </w:r>
          </w:p>
        </w:tc>
        <w:tc>
          <w:tcPr>
            <w:tcW w:w="517" w:type="pct"/>
            <w:vAlign w:val="bottom"/>
          </w:tcPr>
          <w:p w14:paraId="721980D7" w14:textId="3A1C4198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29" w:type="pct"/>
            <w:vAlign w:val="bottom"/>
          </w:tcPr>
          <w:p w14:paraId="5770ACEB" w14:textId="3DA0F340" w:rsidR="001D51D8" w:rsidRPr="00EE2DC5" w:rsidRDefault="001D51D8" w:rsidP="001D5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DC5">
              <w:rPr>
                <w:rFonts w:ascii="Arial" w:hAnsi="Arial" w:cs="Arial"/>
                <w:sz w:val="20"/>
                <w:szCs w:val="20"/>
              </w:rPr>
              <w:t>1.91E-02</w:t>
            </w:r>
          </w:p>
        </w:tc>
      </w:tr>
    </w:tbl>
    <w:bookmarkEnd w:id="2"/>
    <w:p w14:paraId="05966395" w14:textId="59A3BF84" w:rsidR="007C4BF9" w:rsidRPr="00EE2DC5" w:rsidRDefault="004178F3" w:rsidP="009B7B4C">
      <w:pPr>
        <w:spacing w:after="160"/>
        <w:rPr>
          <w:rFonts w:ascii="Arial" w:hAnsi="Arial" w:cs="Arial"/>
          <w:noProof/>
          <w:sz w:val="20"/>
          <w:szCs w:val="20"/>
        </w:rPr>
      </w:pPr>
      <w:r w:rsidRPr="00EE2DC5">
        <w:rPr>
          <w:rFonts w:ascii="Arial" w:hAnsi="Arial" w:cs="Arial"/>
          <w:noProof/>
          <w:sz w:val="20"/>
          <w:szCs w:val="20"/>
          <w:vertAlign w:val="superscript"/>
        </w:rPr>
        <w:t>a</w:t>
      </w:r>
      <w:r w:rsidRPr="00EE2DC5">
        <w:rPr>
          <w:rFonts w:ascii="Arial" w:hAnsi="Arial" w:cs="Arial"/>
          <w:noProof/>
          <w:sz w:val="20"/>
          <w:szCs w:val="20"/>
        </w:rPr>
        <w:t>False Discovery Rate</w:t>
      </w:r>
    </w:p>
    <w:sectPr w:rsidR="007C4BF9" w:rsidRPr="00EE2DC5" w:rsidSect="007B121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2E436" w14:textId="77777777" w:rsidR="00583015" w:rsidRDefault="00583015" w:rsidP="003104C4">
      <w:r>
        <w:separator/>
      </w:r>
    </w:p>
  </w:endnote>
  <w:endnote w:type="continuationSeparator" w:id="0">
    <w:p w14:paraId="0C87E632" w14:textId="77777777" w:rsidR="00583015" w:rsidRDefault="00583015" w:rsidP="00310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2798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128BFF35" w14:textId="2D936997" w:rsidR="003104C4" w:rsidRPr="003104C4" w:rsidRDefault="003104C4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3104C4">
          <w:rPr>
            <w:rFonts w:ascii="Arial" w:hAnsi="Arial" w:cs="Arial"/>
            <w:sz w:val="22"/>
            <w:szCs w:val="22"/>
          </w:rPr>
          <w:fldChar w:fldCharType="begin"/>
        </w:r>
        <w:r w:rsidRPr="003104C4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3104C4">
          <w:rPr>
            <w:rFonts w:ascii="Arial" w:hAnsi="Arial" w:cs="Arial"/>
            <w:sz w:val="22"/>
            <w:szCs w:val="22"/>
          </w:rPr>
          <w:fldChar w:fldCharType="separate"/>
        </w:r>
        <w:r w:rsidR="007B1210">
          <w:rPr>
            <w:rFonts w:ascii="Arial" w:hAnsi="Arial" w:cs="Arial"/>
            <w:noProof/>
            <w:sz w:val="22"/>
            <w:szCs w:val="22"/>
          </w:rPr>
          <w:t>1</w:t>
        </w:r>
        <w:r w:rsidRPr="003104C4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5ECBAE33" w14:textId="77777777" w:rsidR="003104C4" w:rsidRDefault="003104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E3997" w14:textId="77777777" w:rsidR="00583015" w:rsidRDefault="00583015" w:rsidP="003104C4">
      <w:r>
        <w:separator/>
      </w:r>
    </w:p>
  </w:footnote>
  <w:footnote w:type="continuationSeparator" w:id="0">
    <w:p w14:paraId="42864ADF" w14:textId="77777777" w:rsidR="00583015" w:rsidRDefault="00583015" w:rsidP="00310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9CF"/>
    <w:rsid w:val="000054FC"/>
    <w:rsid w:val="000230EA"/>
    <w:rsid w:val="0003748C"/>
    <w:rsid w:val="00076A67"/>
    <w:rsid w:val="0008553A"/>
    <w:rsid w:val="000E0650"/>
    <w:rsid w:val="00107AFF"/>
    <w:rsid w:val="001100A2"/>
    <w:rsid w:val="00137200"/>
    <w:rsid w:val="00140200"/>
    <w:rsid w:val="0014502D"/>
    <w:rsid w:val="00147C41"/>
    <w:rsid w:val="00154A51"/>
    <w:rsid w:val="00154BF8"/>
    <w:rsid w:val="00173076"/>
    <w:rsid w:val="001D4F78"/>
    <w:rsid w:val="001D51D8"/>
    <w:rsid w:val="00200703"/>
    <w:rsid w:val="002140BD"/>
    <w:rsid w:val="00241C7E"/>
    <w:rsid w:val="0025255D"/>
    <w:rsid w:val="0028592E"/>
    <w:rsid w:val="00294909"/>
    <w:rsid w:val="002A2786"/>
    <w:rsid w:val="002B49CF"/>
    <w:rsid w:val="002E4624"/>
    <w:rsid w:val="002E67A2"/>
    <w:rsid w:val="00306048"/>
    <w:rsid w:val="003104C4"/>
    <w:rsid w:val="00314C7A"/>
    <w:rsid w:val="00334BA4"/>
    <w:rsid w:val="003549B1"/>
    <w:rsid w:val="0037677F"/>
    <w:rsid w:val="00381783"/>
    <w:rsid w:val="00383160"/>
    <w:rsid w:val="00384A43"/>
    <w:rsid w:val="00395741"/>
    <w:rsid w:val="003A53B6"/>
    <w:rsid w:val="003B1DE3"/>
    <w:rsid w:val="003B5966"/>
    <w:rsid w:val="003C56D0"/>
    <w:rsid w:val="003C754A"/>
    <w:rsid w:val="004178F3"/>
    <w:rsid w:val="004222CA"/>
    <w:rsid w:val="00454419"/>
    <w:rsid w:val="004A0B0A"/>
    <w:rsid w:val="004C5C09"/>
    <w:rsid w:val="004D7F4F"/>
    <w:rsid w:val="00505561"/>
    <w:rsid w:val="00524BA7"/>
    <w:rsid w:val="00555FA8"/>
    <w:rsid w:val="005659EB"/>
    <w:rsid w:val="00583015"/>
    <w:rsid w:val="005976E5"/>
    <w:rsid w:val="005A644E"/>
    <w:rsid w:val="005B0AB3"/>
    <w:rsid w:val="005D4677"/>
    <w:rsid w:val="005F45C4"/>
    <w:rsid w:val="00624287"/>
    <w:rsid w:val="00635F4B"/>
    <w:rsid w:val="00670BB2"/>
    <w:rsid w:val="006776DD"/>
    <w:rsid w:val="00682A6B"/>
    <w:rsid w:val="0069311D"/>
    <w:rsid w:val="006A0A9F"/>
    <w:rsid w:val="006D0704"/>
    <w:rsid w:val="006E5574"/>
    <w:rsid w:val="00740FF2"/>
    <w:rsid w:val="00752510"/>
    <w:rsid w:val="007671A2"/>
    <w:rsid w:val="007B1210"/>
    <w:rsid w:val="007B220F"/>
    <w:rsid w:val="007B6A01"/>
    <w:rsid w:val="007D1E11"/>
    <w:rsid w:val="007E6C36"/>
    <w:rsid w:val="0084124C"/>
    <w:rsid w:val="0085733A"/>
    <w:rsid w:val="008641ED"/>
    <w:rsid w:val="008666BE"/>
    <w:rsid w:val="00887525"/>
    <w:rsid w:val="00890EB4"/>
    <w:rsid w:val="008B5379"/>
    <w:rsid w:val="008D1582"/>
    <w:rsid w:val="008D2FE5"/>
    <w:rsid w:val="00935586"/>
    <w:rsid w:val="00977D2A"/>
    <w:rsid w:val="009B039B"/>
    <w:rsid w:val="009B7B4C"/>
    <w:rsid w:val="009D5121"/>
    <w:rsid w:val="009E103E"/>
    <w:rsid w:val="009E22C1"/>
    <w:rsid w:val="00A03EF1"/>
    <w:rsid w:val="00A400C4"/>
    <w:rsid w:val="00A400E5"/>
    <w:rsid w:val="00A723DB"/>
    <w:rsid w:val="00A82076"/>
    <w:rsid w:val="00AA7229"/>
    <w:rsid w:val="00AC5564"/>
    <w:rsid w:val="00AC75A5"/>
    <w:rsid w:val="00AD6B45"/>
    <w:rsid w:val="00AF4FAB"/>
    <w:rsid w:val="00B01F91"/>
    <w:rsid w:val="00B10067"/>
    <w:rsid w:val="00B70AFA"/>
    <w:rsid w:val="00B72CDD"/>
    <w:rsid w:val="00BB3462"/>
    <w:rsid w:val="00BD1F3A"/>
    <w:rsid w:val="00BD3071"/>
    <w:rsid w:val="00BD3B8E"/>
    <w:rsid w:val="00BE28BD"/>
    <w:rsid w:val="00C70A30"/>
    <w:rsid w:val="00C95166"/>
    <w:rsid w:val="00CE7F91"/>
    <w:rsid w:val="00CF30AC"/>
    <w:rsid w:val="00D102EC"/>
    <w:rsid w:val="00D63713"/>
    <w:rsid w:val="00D65015"/>
    <w:rsid w:val="00D65106"/>
    <w:rsid w:val="00D71B8D"/>
    <w:rsid w:val="00D76227"/>
    <w:rsid w:val="00D762CE"/>
    <w:rsid w:val="00D76ED5"/>
    <w:rsid w:val="00D7744F"/>
    <w:rsid w:val="00DA38DA"/>
    <w:rsid w:val="00DB5DA9"/>
    <w:rsid w:val="00DB6430"/>
    <w:rsid w:val="00DB67BF"/>
    <w:rsid w:val="00DC20EC"/>
    <w:rsid w:val="00DF5060"/>
    <w:rsid w:val="00E4488D"/>
    <w:rsid w:val="00E65957"/>
    <w:rsid w:val="00E91792"/>
    <w:rsid w:val="00E95A4D"/>
    <w:rsid w:val="00ED2D87"/>
    <w:rsid w:val="00EE19FC"/>
    <w:rsid w:val="00EE2DC5"/>
    <w:rsid w:val="00F30CC9"/>
    <w:rsid w:val="00F77E01"/>
    <w:rsid w:val="00F833E3"/>
    <w:rsid w:val="00F85189"/>
    <w:rsid w:val="00FB53BE"/>
    <w:rsid w:val="00FD75FB"/>
    <w:rsid w:val="00FF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D11B6"/>
  <w15:chartTrackingRefBased/>
  <w15:docId w15:val="{42C8313C-E613-4C6D-91DC-FFC57E46E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9CF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2B49CF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3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E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EF1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F1"/>
    <w:rPr>
      <w:rFonts w:ascii="Times New Roman" w:eastAsiaTheme="minorEastAsia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178F3"/>
    <w:pPr>
      <w:ind w:left="720"/>
      <w:contextualSpacing/>
    </w:pPr>
  </w:style>
  <w:style w:type="table" w:customStyle="1" w:styleId="GridTable41">
    <w:name w:val="Grid Table 41"/>
    <w:basedOn w:val="TableNormal"/>
    <w:next w:val="GridTable4"/>
    <w:uiPriority w:val="49"/>
    <w:rsid w:val="004178F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4178F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104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4C4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04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4C4"/>
    <w:rPr>
      <w:rFonts w:ascii="Times New Roman" w:eastAsiaTheme="minorEastAsia" w:hAnsi="Times New Roman"/>
      <w:sz w:val="24"/>
      <w:szCs w:val="24"/>
    </w:rPr>
  </w:style>
  <w:style w:type="paragraph" w:styleId="Revision">
    <w:name w:val="Revision"/>
    <w:hidden/>
    <w:uiPriority w:val="99"/>
    <w:semiHidden/>
    <w:rsid w:val="00D762CE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4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Grunwell</dc:creator>
  <cp:keywords/>
  <dc:description/>
  <cp:lastModifiedBy>Vanitha M.</cp:lastModifiedBy>
  <cp:revision>12</cp:revision>
  <dcterms:created xsi:type="dcterms:W3CDTF">2022-10-21T18:16:00Z</dcterms:created>
  <dcterms:modified xsi:type="dcterms:W3CDTF">2023-02-28T11:15:00Z</dcterms:modified>
</cp:coreProperties>
</file>